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use (mm10) chr6:82725027-8277445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sz w:val="24"/>
          <w:szCs w:val="24"/>
        </w:rPr>
      </w:pPr>
      <w:r>
        <w:rPr>
          <w:rFonts w:hint="eastAsia"/>
          <w:sz w:val="24"/>
          <w:szCs w:val="24"/>
        </w:rPr>
        <w:t>ttgaaaaaaaaaagttaaaatttattaataataGTTAACATCACATGGTTAATTCAACTAGTTCTCTACTGTACATGATGACAAAACGCTCACTAGACCGAGTGCCCAGGGATATGAGATGAGTCAAAGGTTCACTGAAGATCACACAAAGCAGCATTAGCAGAGAGAGCTGTCAACCTAGTGCTGGCAGTAGCCAGCCTAGTACTAGGAACACAGCACACTGTCTCATGCTCTGGATTGAAAGCCAACTTCCTTAAAAGTTAGacacacacacacacacacacacatacacacacacCCCTTTTTAAAAAAAAGTCCTTTCCTAGATGGTGCTTGATTTTAAAGTTTAAAATTCAAGATTCGAAAATTTAGTCAGAATCCATTTGTACTCCGTGGCTACCCTCTAGTGCTGCACACATCTATAGGTGGCTACCCCCTAGTGCTGCACACATCTATAGGTGGCTTCGGCTTTCAGTGGTCTGCTTCGGTAACTGCAGGTTGAGGGAGCTACACCAGACAGGCAGTATCAGGCAGGAATCACTCGACCTTCCCTCTGGGCATCCCGGGAGGACCTGGGCAGCCTTCATTTCACTGTACACCAGCTTGTTCGGTTGTAACTAGGCTCTGCTCAGCACAAGTCTGAAAGATGTTCAAAACATGGCTGCCACGATGCTGAGCTTTCTCTTGGTCTTTCTCTTTTGACCCCCGTATCTTGTTTATTAGTGTTACAAGGCTGTTTCCTCTTTATTAAACCTATCCAGGTTTAACATTGGTGGTCAATTTAATATTTTGAAGGGAGAAGTGAACTTTTGAATTCAGAGCGAACCGTGTTGGTAGAGCAGAGAACAGGACATTGGTGTCTTCCCGTTCTTCAAACAGTCTGGAATAAATAACTCGTATAAAAAGGCTAGTCGGCAGCTCGATGCAGCTCAGTCCAAGGAAGCAGACAGACAGCGTGCATCTCGTGTAAAACACGAGACACACCGGAGGTGGGATCTGCTAGGAGGGCAAATAAATGTACAAACACCCCGAGACGCCCCTGAGGTTTGGTCGAGTTCTCTCGATGCTTCATGTGGTCTGCTCCAACGATCTGATGTGACTTTAAAAACATTTTCGCTGGCTTCCTGTAACTTGTCAAACCATTCTGAAACGCCGACTGACCTAAAAATCACATCTTCTATGCAGTGAGAACTTGAAACAAATCCTTTGGTTTTCTTTGCCTAACATCCCGGGTGAGACCTCACTCAGGAAAGCTTCTGGACGGAGCAGCCAGGTGTTGTGGCTTCTTTCCCTCAGCGAACCACCCTGTCTCCATCCCTGCCTCGCATACACCTCACGGAGCAGAGGAAGGTGAAGCCCGGAGGCTGGTGGCGCTCTGCCCATCACTCACCAAGAGATTCCGAGTCTCTCTTCTTCCCGCGGGTGAATGAGGTATTTCTAGAGCCAGTCAGTGTCTCCACCTCATATCCTGAACTACAATGATCTATCTACTCACAAGGCCGAGTCAGAGGAGACCCTGGCCAGCTATATACAGAACAAAGGAACATATAAATACATTACTTACATAATTAACCATTACACAATGAAGGAGAGGACCTGCTTCAAACtaaataaatttcaaacataaattaaaaaaaaaaaaaaaaaaGAAATTGAAAAGCTACCAAAGCCACCCCTAGCCCCAAGGTCTGCTGCTCATAGATGACCCGTTCAGCCGTGTGAGGTAAAGCCACAGACACTTGAAGGGGGTGTCGAGTCTAGCTTTGGTTTGGGTTCCTCTATTCCAGGACAGCAAATGTTTAGAACCAGCAGGGTGATGCCTACAGGTTGAGCTGAAGAGGGACAGCCATGTAGGCCAGGGGACGTTCCATACTGctcctcctcctcctcctcttcctcctcctcctccCTCCCTCCCAATGCCTGATCTGATGACAGAAGTATCAACATTTCAAGATGTTCTCCACCTATAAATGTCGCATTCAGCTCCAAGATGAGGCAACCATATTCGCAAGACTGTCCCCATCCCATAGGACTGTACAGGAAGTAGAACAGGGGAGGGAACATGCCAGGAAGTGACCAGCAGGAACAACTTGTGAACAATTCCTTACTTCTGATTCTCAGGAAGGCCAAGGATTGGGTATCAAACTCTACAGTGAATATCGGGACAAAAGTCCCAGTCTCTCGGGGTCCTCTCTGCCAAGGAAATGCCAAGAGGTCCATCTCCTCATAATTTAAAACAGGGAAGTGAGGAAGCAGGGAAGTCCCGTCTGCTCCAAGGTTCTATCTCTGCCCGGCCTCCCGGATGCGACAGGCCACAGCAGTGATGAGAGCCGCTCCCTTCCCACTGCCGTCCTCGGATTCCAGGAAGGACACGTCACATTTCGGAGCCAGATCTCTCACCGTCTCATGCATGACTTTGGCAAAGCTGGAAAGATAGAAAAAGGGGATGTGAGTGGCTGGTGTCCTCAAGCAAAGCTTGGAATGAGGAATGAGACGTGGAGCACGGCACCTACAAACTAACAAACAGACAGGCTTGCAGGGGCTAGGACCACACCCAAGCCTTATACCACACCACAGTGGCCAATCGCAAGAGTAGAAACCTCAAGTTTTGGCACAAATGTCTTGAGATGCTGGTGAATTTTCTTCAAAACAAATCAGTTggtctggggatgtacctcagttgataatacttgcctagcagcataagtgaggaccttgggttcaccccccgccctgccctcccgccccagcatctaccgagcaccgtagcccacccatgtctgtaatcccagcaaacaagaagcaggggaatcaaaagctcaaggttacccttggctacatagcaaggatgtgctatgttgttaaaggccagtgtgggatacaagagactctagtttaaaaaacaaaGCAAggggtgggatagatggctcaacaccggctcaacaccgagaagtacaaaaccccttccttgcaggggaccaagattcagttgccagcccctacatggtgttcacacaaacaatgttcacaataccctgcaactccagctccagaaaacccaatgccatcttctgccctccgtaggcacTGTACCCGTGTCCACGACTTCCCTACCCCCCCACACCTCTACCAAATAATTCAAGTAACCTTTAAAGGGAAACTTTgggctagagagatggctctgcggttaagagcatctattgttctttcaggagccaagtttgatcgccagtaacaggtcaggctgctcacaactgaccagtgccaggcaatcAGGCTGCAAGGGTACCATCACTCTTGTGTAATACCCACCACAGAGACGAAAACATATCAAAACGACTAGGCATCACATCATTACAGAAACATCAGTGATACGATCACTGAGAAATACGATCTCTGGTAGTAGTGAACTCCCGTGGTCCCACCCCAAGAGACAGATGATTTGGAATCAGCTACATAATGAATTCAAGGCTATCTTGGCTCAAAACCAAAAGAGTTGTGATCCAGCCTTGAAATTAGCTAACTACACCTGCACAGAAACTCTCAAGCCAGCAAAAGGGTCATCACCACTAATCTAGAAACTAAGCACTAAACCCTCTTTGGAGTGGCTGAGAGAAGGGCGAGAAGAGAAATATACAAGGAGAAGAAGGAAGACAGGACAGCCCCAAGGTCAGGCACTCACTGAGGATGAAGCTTGTACAGTGTCCCGTCCACGCCCACCGTCACTTTGAGGTTGTCCAGTCCACGGTTCTCTCTTATCTTGTCCACCACGGCGGCCATGCCTGCGCCACAGAGCTGGGCCGCGCGCCGGGCGACCACAGTGCACACCTCCTTCACAATGATGCTGTCGTCACACGTGCTCTCCAGCCCTAGGTGGCGCAAGATGGCTCGGACCTGTAGCAGGGCCAGGCAGTCACTGCGTGGGAGATGGACAGTGCACGGTGAATAATGCGCAGAGAGGCTTAGTGGCCTGCAATCCCTAAGGCCCCTCTGGTTCCACGGGGGTCAGCAgggcaggggtgggggtggggcgggagtggggttg</w:t>
      </w:r>
      <w:r>
        <w:rPr>
          <w:rFonts w:hint="eastAsia"/>
          <w:sz w:val="24"/>
          <w:szCs w:val="24"/>
        </w:rPr>
        <w:t>gggagggggTCTCATTCAGTTGCTCTTCCTACAAACTACTTCCTACTGAGCTACAAACAAGCGGCCCTTCATTCAATTTTACATCCGAGGTAGGGCATTGTTACTACAGGCTGAGGCTCAcaggcatggtgagtcagtcactctgtaatctcagctgtcaggagcctcaagcaggaagattgcaaccaattcaagggcaaccttagttagctacacagtgagacccgcctcaagaaagccaaCACCAAACTATACTGAAAACAAAAGACAATCCACATCCTACATGGAGACCACCCCCATCCTCAGAGTGGGTCTTTGGGGAGTGTCAGTTAGGAATGGGTCACTCACTAGGGACAGACCTGCATCTGCATCCTGGCTTCAGAGGAGCTGCAGAAACCCTTCAGCTTGCCTACTCATTATAGAAGAATAAAGGCCATGGCTCACCTCCCTCCCAAGCCTCTCATCCTTACCTCTCGATCTGAGACAGGAACTTAGTTTCGAAGATTCCCCTTGTCTTGAGGCGCTCTGAGATGCGGCCACGGAAGAGCAGCCCCCGCTTTGTGAAATCGATCAGGATGTTGCGCACAATCTCGCCCAAGTACATGCCGCTGATCATCTTCTCAAACCTGCAACGGGACGTTGTCCACGGAGGTTATGTCCAGGCTGGGGGCGGGGACTTTGCAGGGGTGGGGGGAGGGGCCGGGAGAGTCATGCAGGCAACATTCAAGAATCTTCTCAATCATTCAGCAAAACTCACCACCTGATATCTGAGGCCCACAAGGCTTAATGTTAGGAAAacacacacacacacagagacacacacacaACCAATTCTAGGAGCAGGGGAGGATAACTGAGTCTTCCTTAATTCCTTAACTCCACTGGGCAGCTTACGTTTTCTCTTGGACCTTAAGTAACAACAGCAGAAcccacccccaccccccacccccacccaccatcctcacTTCTGGAACCAACCATGACTATGACATAACCTGGAGACCTCTGGAATACGCACAATGCCTTTTTGCAAAGCCAAGGGTCCAAGGTGCACTGAAGACACTGTAATTGTCCTGCCTCTTTTTGTAGCCTGCTTCCTTCATTAATGCTGCCTGCCTGACTTGCAGAGGTATCTCAGTCTGGGAGATATTCTCTAATTAAGAATAATCATAGACTGCCAAGTGTATTCTGAAAATCCATGTCTTTGGCTACAAACTCAGTCTGGTAACACTAGTATAGCATCTTAAACCTTCCTACCAGGCAGATCTTAGGTCTCTGTTCAGCTCCAAGCCCCTCCGCTGTATGAGGCTCTGTAACACTCGGATGCTTGTCCCTTCTGACGATAGAGATGCTGGATGCTGAGTAACCAGAAAGGGTTCCCTCCTGTCAGAGCCACAACAGTGCTTCTTCACACTGGGAGGGgtgtgtgtgtgtgtgtgtgtgtgtgtgtgtgtgttgtgtgtgtgtgtgtgtgtgtgtgtTTCCAGTTCCCACCCGGTTTTCCTCAATATCAGACCTAGCTTCTAATACACTCTCCAACACCTTGAGGCATGTTTAAGAAGACCCTCTTTGAAGGAGAAGCCCATTAGGCTCCTAAGAGAACAGGCATTCTGAGGAAAGCCAAGGTGACGGAGAGCCCAGTCAACTGAAGTCCCGTTCTGGGACTTAGCTCCAAACACAGGTGATTGCTTACCTCTGTTTGCCAGGGTTGAGAGAGAGCTCGTCCACAGCGACGTCAAACACTGTGCGCAGGTCATCCAGGCAGCCGTTGTCCCCGAACGCTCCCCACTCCATGTTGACACACATCCGCCCCTCCTCTCCGTCCACCAGTTCCACATTACGCATCTCCTCCATGTAGCAGGCATTGCTTCCAGTGCCTGTCAATCGGAGGCCACCAATGCTCATTTAACACCAGCCTTCCACCCATCCAGAGCCATGCAAGCCCACCAGGGGAGGATCAATAGTCTCCTTACCAACAATGAGGCCAACTTCACAGTGAGGGTCTTCATAGCCACAAGTCATCATAGTCCCAACTGTGTCATTTACCACGGCCACCACATCCAGGTCAAACTCCTGATGGCAAGAGGAAGATGTCTACTCCACAAGTCCCAATCTTCAAGACACATACGCGCACATGCAGGTGCAGACACACACGCATCCCCAAATGGTACATGCCGTGGCCCGTTCCTCATTTCACCTGCCCCAGCTCAGGCTGAGACCTACACTTCCACTGGCCAGGACATTAAGATCACCACTTCCgagcagagaggacagatcagtcggcagagaacagtgtttgctttccttacaagcatgacaacccgagtttgatcttcagaacccataacaagagacagacatggtcatgcatgcttgcaatccctgcactggggaaatggagaccaagagactcctggggcttgctggctagccaacctagtctaaccattccatcccaggccaatgagagaatctgtctcaaaaaccaagataagtggggggctggagagatggctcagaagtgaagagcactgactgttctggtcctgagttcaattcccagcaaccacacatggtggcttacaaccatctgtaatgagatctgattccctcttctggtgggtctgaggatagctacagagtactcatataaataaaataaatcttcaaacaaacaaacaaacaaaACAAAAACagccaagcatggtggcatatacctttgattccagcctttcagaggctgaggaagTCCCTAAGGACTACCATCTAAGGCTGCCCTCTGGCTacacacacacacacactggctacacacacacacacacGCTGCCACTTATCTGCTCACCCTTCTTTGCTCTTCCCCATTCCTCAAAGCTCTTACAGCAGCACCTGCCGCTGGAGCATGGCCTTCTTCTAGCAGTTAACCAACCACCGCTGAGTGATAAAGTTATTTAACCCCAACAAAGCAGTAACACGTGGTAATCCTCCCAGATTCCAAGATACACCAAGCCTTGCACCACGCCTCCCACCTCTCGCCGGCGAATGGCTTCCTTCAGCAAGGTGACCACATCTTCACCCTCGCAGCCGGATGCCTTGAATCCCTTTGTCCACTTGAGGAGGATGCTCTGAAAATAAATAAAACAGAAAAAAATAAAAATCACACAAAGGAGGAACATCCACCCTGGGTCATCCCTGGAGCCTGGCTCTTCTGCGTCTAGCTCTCAGCCTCGCAGAGCAGATTACCCACAAATGATCCTGAGCCTGCATCTAAGGTACTACTTACTGACTTGGttacatcacttgatcctcaccaccacttgtgagagctttatcatgatcacagttacttggtgggaaatcaaggcactgaagggatttgcccaaggtcTAGATTACACCCTGGCCCAGTGACTCATGGCTCAAGCACCATGTAAATGCTCCAACAATTATTTCCTTCAGCGGGCCAGAGTGTATGCCTTAATTCCATAGTTCAATGAACAGTGGTCTCGGTGACAACCTTGAAAGGTCCTCGGAgctaaacacatgaaactcaaggagaatgaagactgaagtgtggacactatgcccctccttagatttgggaacaaaacacccatggaaggagttacagagacggagtttggagctgagatgaaaggatggaccatgtagagactgccatagccagggatccaccccataatcagcatccaaacgctgacaccattgcatacactagcaagattttattgaaaggacgcagatgtagctgtctcttgtgagactatgccggggcccagcaaacacagaagtggatgctcacagtcagctaatggatggatcatagggctcccaatggaggagctagagaaagtagccaaggagctaaagggatctgcaaccctataggtggaacaacattatgagctaaccagtaccccggagctcttgactctagctgcatatatatcaaaagatggcctagtcggccatcactggaaagagaggcccattggacttgcaaactttatatgccccagtacaggggaat</w:t>
      </w:r>
      <w:r>
        <w:rPr>
          <w:rFonts w:hint="eastAsia"/>
          <w:sz w:val="24"/>
          <w:szCs w:val="24"/>
        </w:rPr>
        <w:t>accagggccaaaaagggggagtgggtgggcaggggagtgggggtgggtggatatgggggacttttggtatagcattggaaatgtaaatgagttaaatacctaataaaaaatggaaaaaaaaaAAAAAAAAAAAAAGAAAAGAAAGGTCCTCGGAGTCTTCTACAGACCCTgagagggggaagagaagggaaaggggttggaggggggggggggggcagggTTTCTGTTCACATCTGCGCACATGCACAAAACTGTGCACATGGCTtgtgtgtggaggccagaggctgatgtcacacaccttccccatttgctgtcctctgtattctttgagggaatctgccattatatctggaactcactgagttaagcctggctggcagggagcacccaggacctgcctgcctgactctccttccgcagtgctggtgttccaggcacagcaccgcacccagcttttatatgggtgctggagatctgagcccagatcctcattattacaaagcaatcaatttaccatctgagccagccccctgcgccccGCTCTAGGGCATCCTCCCCTATGTGGTGGCACATCTAGGCACAGGTGCCCATTTGCTTTGTACATGGGAGAAAGAGGGTTTGTTCCTTGTTGCTCTTGATACGATAGCAGCCAGGACAAACCAGTATCCTCAGCTCCCTTTCACAAAAGGCTGGAATCGAGACCACCCACATGCATGGTGTCTCCAAGTCTTGCTCATGGTATATGCCCATCACCTGGGTATCCCATAAACCTGGGTGTGTCCCACTGTGGTGAGAGATCCCGAGAGATTTCGAACAAAACACAGCAGCACGGAGGCCTGGCTAATTACACCCACACAGCGACAAAGGCAGGCTTGTCTCTTCTACTCCTCTCTCATCTACTGCTAAGCCCTGCGCCTCTGGCAAAAGTGTTTATAACCTCATTCCAGATGATCACTATAACAAGACAACACTGGGCTTCAACAACCAGAGACTTGCCCAAGGCCAGTGGTGAATAAATGTGGCCAAAGACCTCTGGGCCTCCAGGTGTCCTTAACACCCACTGAAACCTCATCAAAAAGGTGATGTCACCAGAGCCAGGGCCACTGCTGGCTCCTGCTTTGCTTACTCTTTATACCAAACTGCACATGTTGGCATGAAAAGAGAGGGTCTACTCATGTGCACAAGGACCTCCATTGTATATTCAGCACCCACATAAAAgttggggaggtagagacaagaggatctctagggtttggtggccagacaggtacataatgagtgagttccaggctaatgagagaccttgtctcaaaaacaaaattgataacttctACCTGAACATATATGCATGTGGCAGCGCACACACACAAATGAGTTAATATTCTTGATTGTTATCATTATTTGTGTACCCAAACTGGTACCCAATTTCTTCCAAGGTCTCCACCCAAGCTTACTCATACCCTCTTTCTCTCTTCTTCTTTTTTTTttttaggtttttgagacagggtttctctgtgtagtcctggaactcactctgttgaccaggctggcctcgaactcagaaattctcttgcctctgcctcccaagtgctgggattaaaggcatgtgccaccacacccggctCTCTCTCTCCCTCTTCTAAGAGCAACTCTCTTCCCTGTAAACTGGAGTGAGCTTAGGGTTGAGGAAGCCCATAGGAGAGCCCTCCCAGAAGGTGGCCATACCTGGTCCAGGCTGTTCTGCTGGCAAGGGAAGGAGAAGGTGAAACCCAAAGGTAGGGACACGCCCTTCATGCCCATGTACTCAAGGAAGTCCGCGATGCACTGGACAATGTGGTCGAAAAGCTGTGAAAACAAAGGGCATTGAGAGAGGTGCCCTCGACAGAGGGGGATGCCCCAAGCATTGAGAAATGCAAGCTCAGGCAGCACCAACCCAGAGCAACTCTGCCAGGGCCCTGAATCACTGCCCTCCTCAAGCCAGGGGTGAGCCGAGAAAGGCTGGGGTCTTTGAAATTCGGGAGGTCGCTGAATCATCCCAGAAGCACAACCCATCATGTCCTCCCCTCCTCCCTAATGTATCACCTCTGCCACCACCACCCCTTTTTCTCCGGCCCCTCGCCTCACCTCTTCTCCAGTGCCATGCATGACTTCCTGTGGGATGGAGTAGATCTTGTTATGCATCTCTACGCCCCTTCGCTTGCCATTACGCACGCGCACCAGCAGGACCCGGAAGTTTGTTCCTCCAAGATCCAAGGCCAGGAAGTCTCCTTTCTCTGGAAAATGAACCCCGAATAATGAGTTGGGGTGACAGAATATAGCTCCCTTCGTGGGTTGTGGAAGACACATTGTGAAACTCAAGTCTTGGGAGAAGATGGAGTGTGAGCGCCACCTGGCAGTTAAGAAAGCAACATCTTCATCACCAGATCCGAATGGGCCCATCTGGTGGAACGCCACAAGTCGGCCCTTCAGAACATGAGGAATGCCAATACAGTATACTTAAAACTCTCTAAATGTCACATCTGAGCCAAGACAAATGCCACCTAGGGTACAATTCTGGAAGAGAAGCAGAAGTAGAGGGACTCTTCAAAGAAAACTGAAGTCAGGGAAAGTGGAatgcctgcagtcccagaacctgggatgtggaacttgggaagaggatcaggagttcaaggccagctttagccacactgtgagtttaaacccaacctgggctatatataagaccctgAGGCAACCGAACACGTTCCTTTTCCCTCTTAAAGGTGATCTTTGAGGGGTGCTTGAATGGAGCTAGGCCCCATATTAACAGGCTACCTAACCCTAGCTTCTGCCTCGAGAGCCGGTGCCAACCATGAACCATCACGGACCAGAAATTTTTTATATGGAGCCAAACAGGAAATACATGTAGACCCAACtaatgtagtatttgagagctgcctctggaatgcagattcctaggtctgaatgtcagctgacactggttgtatgaacttgagcgaggctctcttggtttcagttctcaGCCAAAGAGCAAATTTTTAATAGACAAAAAAATTGGTTGGTCTGAATGTCTgcacacacgaacaatcctagcataggttgattcaaggtggtcctgtacagcatcctggactacatttgaggccagcctgagctacattagacccatttcataaagcaaaaCTAATggggctgaagagaaactttagcagtttagagctcacactgttcttgcagaggttccaagttaagctcctaataagcacatcaggggtttcccaactccccctaacttcagctccagggggactggatatcttttggctcacgacacacagcacacacacacacacacacacacacacacacacacacacacacacacacggggcgtcgatgccacgtacctgtaccgtctggagtggcacacacataagtgggcaacatcttcacaGGGGCGGCCTCATGCGTCTCCTTGCTCAGACCCTGCTCCATTTCCACCTTCATCCTTCTCTTAACCTCCAGCAGCTGTTCATGGCTCAGCTTCAGAGACTCCAGGGTCTTCTGGCGGGCCCGGTGTTGGTCAGCCAGACGGTAAGCCACCGCCGTCACCATAGCCGCCCCCTTGCCGCTGCCATCCTCAGAGCGGAGGAAGCGGACATCACAATCGGGCACCAGCCTCCTCACTGCCTTATGGAGACGCTTGGCAAAACTGTGACACACAGAGAAAGAGACGGGTGTCCATGGTTACAGTCTGTGGTACAAATGGCCGCAGAGCTGACCATGGCCCCTGCAGAAGCAAGTGGTGTCTGTATCTCCTCTCTCCATCCCTCCCCCACCCCCATCTTAGGGTGACTAATATAAAGGCCCAGCTATTCAATCATGGCTGCCCTAGCTGGCTTCCCCCGTGAACGCAGTCACACAGACCCACTCTTTCTCATGGAACAAGCCTCAGCTCCTCTGCTTAGCAGATGGAGCCAGCCCCTGCCAGGGCAGACGACGGGAATCAAATGTTTCTGATGCCCCTGGAGATCCAGGCTCACTTCAT</w:t>
      </w:r>
      <w:r>
        <w:rPr>
          <w:rFonts w:hint="eastAsia"/>
          <w:sz w:val="24"/>
          <w:szCs w:val="24"/>
        </w:rPr>
        <w:t>CTGATGGCCCCCAGGAAAACACTCAACAATGACAACAAAAGCCTACGAGTATCTTTCTCTGGACTCTGGCCTTTCTCTTTCCAGTTCCTGCCAATGGCCTCAGAAGCATCTGAACAACTGGAGACAGTGAGAATGTTTAATTAGGGAGAAGCTCTTGGGTGGCGGCCCCCTGCAGCTTCCACGGAGCGCAGACTGCTGCGGACAGCACAGCCCAGCCCAGCAATTCCAAGGCTCCTCTCCCAGACCACCCACACCCACACAGATAGCAAGCAGCCTCGCGGCAGGCCAGTCACTGTAAAAGTCAGCCTCACCCAGTCACTGAGCCAGAACCGGCCTCTTAACCACATTCCCAGGTTATCCATGTTCCTACAGCCCTGGGCTAGAATGCTGAAGATGGATCTCAGAGCCAGATGGCAGCCACCAGCTCAGTTAAAGGTGCCCTGACCTGGCACTCACACTGAGAAAATGACAGAAAAATACGGGAACACAAAAGACCTCTTCTGGATCTCAGGTGAGATATGAACAGTTTGGAATAGACGAACAAAGGGACATGACAGGGCGGGAACAATCCGACACTAAAATCAGGAGAGGCTGGCGTCTTCAAGGTTGGATGGCCACTAACAGAGGGCATGGTACCCACATGAACCAGTCAGAGTAATGGAAGAACAAGGAATGAATCAGTAACTCATAAAAAGAGGGAGGTggcccgggatgatgttgggttgtgaggacgtgcttgcctgccatgcacagagcattcaatggcaaactctgcagaaaggtggtacacacctgtgatcctagaacttgggaggcggggacagacaagaggatcagaatttaagttcgccatgggcacagattgagtctaaggccagcctgggagggactagaggacaagcctgtctcaaaacagaGCGGAAGAGGAGGCAGCAAGCCAAGGACTCAGCAACCAGGAGCTCTAAACAGAGGGCAAGCCATCAGCTGCCTTCAGAAAGCAATCCCACTCATACCAAGTGACTGGAGAACACTTATGCTGTCTGGAAAGCAATACAGAGCTGCCTCATGGAGTCTCCAGGGGACCCTTCTGTTCCCAGCCCCGGCTTGCTCACTCACTGGGGATGTTTCTTGTAGACAGAGCCATCCACGCCGATGGTGGAGCGGAGTCGCTCCTCGCCCTTGTTCTCTTTGATCCGCCACAGCACCGCGGCCAGGGTGGCTGCACACAGGCTGGCTGAGCGCGTGGACACAATCTGGCAGATTCGGTGCGTGGCCACACAGTCCTCCTGCAGCGGGCTCAGACCCAGGCGCACCAGGATCTGGTAGGCCTTCTGAATTCCGTCCTTATCGCTGGGAAACAGATAGGGTGTGAGCAGTGTTGAATTCACTGTGGCCAGCAGTTCAAGGCTCCTCTCCCAGACCACCCACACCCGAGTATacacacacacacacacacacacacacaGAGGGAGGTCTGCTTTCTGTCGGCACTCTTTTATTTTCCACAAGGAAAACCTCGAAGTTCCTTTGTGTGTATCTTATAAAGACAAGACCCTGGTTTCGCCGCTGCAAATGGGGAGCAAGCGAGCATGTGGGTTCCTGCTCTCTGTTCCCCTCAAAGTATATGAATGGCAACCTTTGAGTACTTGAAGCCAGTGTGGACCCTACCTGTTGGCTCTCTGCAACGGCAAAAGCCAGTCTATGTCTGAAGACACGGGAAAAGGCTGGAGGTAGGGCCTGAGCCTCTCCTTGAGGAGCCCCATGCCTCTATATCACGCGCCTTCATCTCCCTTTGGGCTTAACAAAGGGCAGGCAGAACTGCTCCGAGGGTCCTCGTTAGCAAAGTTCTTTGAACTATTTCATTGCCCTTCTTTGCCACTAAAACTACTTCCTCGCTCCATCACGTCCCTGAAACTATAAGACCCCCTTCAATCAAGTAGAAATCTCAAGCGAGAACAGCAGATCTAAATCTTTGGAACATTGTTTAGTGAAAGCCTTTGCTCCCATTCCCGAGCTCACTGGGAAAAGCAAACCCTTGGCAAACACAAGAGCCCGAGTTCAATCCCCACAATTTATGTCTAAAAgaggaggtggaggccggtgggcccttggaggctcagtagtcagttagcctagcttacttagtaaattccaggccagtgagaagtctgtcttaaaggtagacactttgcagaacacatacccaaggctTAacacacacacacacacacacacacacacacacacacacacacacacCTCCAAGCCATGCCTCTTATTTCCCTCCCAGTTCCTGCCCTACTCATGGAGACTTGGTAAGCAGAGAGGCAGTGGGCCCAGACACTTACTCTTCAATATCCGAGACATCTTTGGTCTCGAAGGAGCCAGTGGTAAGGAGCTCTGGGCTGAGTTTCCCTTGGAACAGCAGCTCGGCCTTGGCCATCTTCACCAGGATGAGTCTGACCAGCTCCCCCATGTACATCCCGCTGATCATCTTCTCAAACCTGCAGAGACAGACCAGTGACGTCCCACCATCAACAGATGTACACCCTCTCTCCTCCAGAGGAGGGCAAACACGCATAGCGAGACTCTGTCTCAAGAAAAAATGTATCAAAGCAACAACAACAAGGCTTACAGAGGTTCCCAATAGGAAACAAGGTGGCTATAAGTAGATCAAGGTACAGATCTTCCCACTCATCCACTGACACTGCCTTCCCCAATTGTGAATTCAAGAAAATGGGTGACAATAACCTGGCAGAGgctaggaggtggtcaggcacgtctttaatcagcatttgggaggcagaggcagttcaaggctagcctggtctttaaaAAAAAAAAAAAAAGCCAGTAAGTAACCTGGACAGAGATTGGGGTAAAGTTCCAGGGCAGGCTAAAAGAGGGCTCAAAAATCTTGTGGTGagccgggcggtggtggtgcatgcctttagtgccagcacttgggaggcagaggcaggtggatttctgagttcgaggccagcctggtctacagagtgagttccaggacagtcagggctacacagagaaaccctgtctcaaaaaacaaaaCAAAAAACAAAAAGAATCTAGTGGTGAACGGGTTGAAAGCCAAAGGAAGAAATCAGGGCCAGCACTTAAGGAAGTCCAGTAGTTTAATTTTCCACCACTAGGTGGCACTCTTCTTTAGCGATTGCTCTTTTTGCCTGGGCCCACGTGACAGAAGAAACCAAGCCCTTCGGAATATCTTCTGGGTAAAGAAAACCCCTTGATGTCTCATAAAGGATCAGAGTCTAACAGACAGGAAGCATAATGGGCTGTGTACTAACTAGGATGGGCCACACCACCCAGGAGGCCCAGCAGGGGTGTGGCACAGAACACCTAACAGAAACTGAAAACCGGGCCCTCAATCAGCAAGATGGGACTTGCTCATAGTAAAGGAGCACTGGCAACgtggttccagacaccagctatgccaacatttaggaggttgaggcaagaggatcaagtttcaggctagcctaggctacacggtgagaccctatctcaaaCATtagagaaatggttctacggttcagagtgaggaccactctggcagaacaaaatttgattcccagcactcaggactatgtgtaattctagtttcaggggccctcttctggcctccccaacatgcatacagcgcacttaaagacatgcaaaaaagtcactgatgctcataacgtgaatagataaaTGGGAGACAggggacgcatgcctttaatcccagcactaaggaggcaaaggcaggcagatctctgggaattgaggccagcctggtctacaaattgagttccagcacagccagggctacacagagaaaccctgtctcagaaggaaaaaaAAAAAAAGTCAAGGTCATCTCAGAAAGTGAGTCCAAAATCAGCTAGGGTCACAGGAGAAGCTGTCTCAAAAAGCAAAAACCCAAAGTTCCAACACAGCAACTATTTCTGATAAGTAGCAACCCGGCTTCAGGCTTCAGCACTGCAGAATTCCAACGTCTACATGA</w:t>
      </w:r>
      <w:r>
        <w:rPr>
          <w:rFonts w:hint="eastAsia"/>
          <w:sz w:val="24"/>
          <w:szCs w:val="24"/>
        </w:rPr>
        <w:t>CGCTGTCCTTCGTCAGTGGCTCTTTACAACAATGACTGCCCAGCAGGACTTCAGGGTCACCCCAGTGGATAGTTTGGAAGACTCCCTTCCAATCACTGTCAGTCATCTATGGCTAAGCCAGTGCGGTTGCTCATTTTATCTTTGGACTCTCCCAAGGACACGTGGCTCCTCACAGGGACTTGGGTTCATCCCACTGAGGGAAGAGGCACTGAGTGAATGGCTTCCCAGCTAATCTCTCAGCACCCACAGCAGACACAACCACAGGATCCTAAAGGAAGTGAAAGAGCAGAGACTCACATCTCAACACGGAGGGGAGAAGCCTGTGACTTAAGGGAAGGCTCCCCATCTCCTTTTCCAAATAGAGATCAGAACTAAGTTTTTCTAAAACACTCACGGCACCACGAGAACCACAGAGATAAATGGTTCATTGCTCAAAATGGTTTTGCAACTGCTGTTTAGCCCTTGCAGCAGCTGCCAATCCTGTTTCAAGATCTTCCACAGAGAAGTTTTGCAAATTCGAGAAAATAAGGTTGTGTAAGAGTCGAAAGGAgggccagtgagatggctcagcaggggctgctcttgaaaagaacccagatccaatcaatacccagcacacacatggtggttcacaaccatgtgtgactccagttccaggggagccaatgccctcttcaaaatctccagtcaccaagtacacatgaagaagaaaagaaatacaAAGCCTTAAAAAAAAGAGCCAAAAGTAACAAAAAATAAGACTGGTGCATATAAGATTCAGGGTACAAAATGCTAAGCTTTTGCCTCCAATTTTCCCTAGGTCATAACTGGCCCAGAGGCCTAGTGTGAATGAAGACACAAGGCCTGGGACTCTGAATAAGCGGTGATTTAAAAAAAAAAAAAAAGTCAACACAGGGTAgcacatctttaatcccagcacttaggaagcagaggcaggtgggtgtctgtgagtttgaatccagctttcgtctacctagtcagctccaggccaccagaaactaaacagtgagaccccgtctcaaacaaaacaaaaAGCCAAATCAAGGCCAGGCTTGTAACTCCCTTGGTAGTGTTTGCTCAGGGTTCAATTCCCATCATCAAATAATACCAGCTACTTGCTGCAATCTTGGCATCCAGGCAGTGATGGGCCAAAAGCCACAAAACAGTGCCTTTAAGAGCCTCATCTTgccgggcagtggtggcacatacctttaatcccagtacttgggaggcagaggcagcagaactctgagtttgagactagtttggtctacagagtgagttccagaacatccagggctacccagagGGCTGCTGACCAAGACTCTGTATTGAGAAGAACCCAAGCAAAAGCATGACCACCCGAAGGGCTTCTCTCTGCTTTCAGCCCCTTTGCAGTCTTATGATCATGACCATTCCCACAACTCGTGTGCCTCCACAACCCTTTGGGGATAATGCAAAGGAAGCGTGGAGACAAGCCCTTGCTGTGTGTGGCAGTCCCCCCTCAGCTCCACACCCTATCCACTCACCCACCCACTCACCCCAAAGGAAGATGCTACTTACAGCTGCTTCCCAGGGTTCAGTGAGCCCATGTCGATCTCTCTGTCAAACTCAGTTCGGATGTCATTGAGTGTACCGTCGTCCCCAAAGGCCCCCCACTCCATGTTGATGCACATCCGTCCCTCGTCGCCCTCCACCATGTCAATGTGACGCATCTCCTCCATGTAGCAGGCATTACTGCCAGTACCTGATCAAAGGAAGAAACTGTTCAGTGCCAAGTGGGCTATCTATCGTCTTAGCAGCCTCCCTCTTCACTGCTTGTAGAAGTCTGCCTAGGGGCTGAGATTCCTCACGGCAGCCTCCTGGGACAACACAACATGATGGCCAGATCTCTTGTACACTGCTTAACCCTGTAAGTCCCGGCATGGCCTAAAGTAGCTGCATCGCTATCTTCGCACATCAGGAGAAAACACCCAAGCTAATGATTAGTTCAAACAACTATGGCCCTCACACCAGGGTCTCACTCACCCACAATGAGACCAATCTCGCAGTTCTGATCATCATAACCACAAGTCATCATGGTCCCAACCGTGTCATTCACCACAGCCACAATGTCAATGTCAAAGTCCTGCAGGGGAATCAAAGGGCCTTCATCATCACCAGGGGAAGACGGGTATGAAGACAAGTGTGAAGATGGAGAAAGAGCAAGACACACCATGCAAGTATGCTACTAACCCAATCCATGGCCACGCATGGATAGCAGTGGGGATCACCCAGGTGCCCCATCCACCTATTCTCCATTTGTCTTCACCAATAAGGACCATTTTCCAGACAGCAGAATGGATTGAATTCATCTTATTGCTTTCTCCCCCTCACACACAACTGACAGACCTAGCCTACCATCCCCTGCTTCATTCCCCACTCATGTCAATCATGCCGACATCCCTACTTGACAAGGAGAATCCTGAGGCTAAGGACCAAAGTGTGTTTCTTGCACCAAAGGCCAAAGGCCAAAGTTACTGTCCATCAAGCAAATTTCAAATCCCCAAAGGTATCTGATCACATACAAAAGTCACAGGCCAACATGGCAGGGATACTGAATACATATCCTTAAGCTCTACAAAACCATGTCCTATAGAGTCCAGAGACAGACAGGGAAGGATCTCAGATAGCCTGGGGACCCTGAGCTCCCACCCACTACTCACCCCTCTGCGCTGGATGGCCTTCCGGATCAGATCCACCACATCTCTGCCTTCCACGCCACTGGACTTGAACCCCTTAGTCCATGAGACCAAGAAACTCTAGAAGAGGGCCAAAAAATAATGATTTCCCACAGCTGCGACAGCAACATTCTAACAAGTCCTCAGCAGAGCCCTCTACCTCAGGCCTAAAGTCATGATTAAATTTATACATTGTCTCCTAACTAGCCCAGGAAGGAGGAAACTCAGCACACACACACACCCCAACCCCGCCCAAACTCCAGGACAGAAGAGTGCATATATGAGTTTTACTGTGATTCCCTGCCCAAGAAGTAGAAAGAAGCAGTAAATAgtgtgtgtgtgtgtatgtgtgtgtgtatgtatagtgtgtgtgtgtgtgtgtgtgtgtgtgtgtgtgtgtgtgtgtatgtatagtgtgtgtgtgtgtgtgtgtgtgtgtgtgtgtgtgtgtATccttgtatttctgctcctcctgcctctacctcctgaggcaggggtttcagtaggtactactgtggccagtttatgttgtgctggggacagccccctcggctctgtgtgcgctaggcaagcactctaccaaatgaacacagccccagcttcTTGGGTATCTTCCTTTCATCCGTGGGTCTTTCTCATAGCACTTTAGATCAAAGAAGATCTTAATTCTGCCAACATGGACAGGATACCACAAAGTATGTGGGGGAGGGGCAGAACACCACAGCCTCTCCTACTCCATCACCACCCTCCACACCTACACATAGCACATACATATAGCTTCCCAGAAGGACGTAAGTCTCAGTACTGAAAGCTCACATGCAAAATCCCCTCATCGCCACTGCCCCCACAGCTGCAGGTGGCTCAGGAGTCCCCTTCCGAGAAAGCATCTCGACCCGCCATACCTCATCCAGTTTCGTCTGGTGGCAGGGGAACGAGAAGGTGAAACCCAGCGGGAGCTTCTTCTCTTTGATCTGTAGCTTGTCCATGAAGTTGGCCAGGCATTCGGCAATGTGGTCAAACAGCTACGGGCACAAAGAGGAAGGTGAGCAGGGCGGCAGGAGAGTGGGAGACAGACTTAGGgtgaagggttctatcgaccgccaacttaacacagtctaaacagtctaacatgacctagaagacaaacctctaagcatgcctgtgtgggagtgggaagatctccccatgtatcggtgacagccttccaaaggctggagccacggatcgattaaaaaggagttaactgagccgagcaccacatctctctgcttccggactgtggacacagtcatgacctcagacccctg</w:t>
      </w:r>
      <w:r>
        <w:rPr>
          <w:rFonts w:hint="eastAsia"/>
          <w:sz w:val="24"/>
          <w:szCs w:val="24"/>
        </w:rPr>
        <w:t>ctgccatgtctgtcctcttccttctatgacagactataccctccaagtgtgagccaaaataaatgccccctttctagtgttacttcagttaCAGAAACAAGTGACTTATAAAGATGAGCTGGTAGAACTTATGTCATCTTTTGCTCTCCCAATGAAAAGGAAACGACATCGGAACTGACACTCAAAATGACATCTGGACTCAGTCATGCAATGTGTACAAAGGCATAAATAATGCTAATTAGTGCTCATTAGAGGGCATCTTCCACTTAAGACTTTTAAATTAATCTTGCTCAAAAGAACCCCCTAAATCATTGGGCGTCGTGGTTATCACAAGGTTCGAGTACATCAGAGAACAGAGCATCCTCTGCTGGCAGTCATGTTAGCCCAGCTCATCCTCCTAAACAGAAGCCCATCTCACTCCCAAGAAGTTCTTTGGCAGCCCTGACTCTTGATGGAGACTGACAGGATTCCTTCCCTTGGCGCTCTATGAACCAACTCAAGCAAAATAAACAACCTTTTTATTTTTCCTCTGTAAAAGAAAAAAAATTCCCTGAAGGCAATTCAAGGAAATTATTTTTTGGTTTGTTGTTTATCTTATTCTATTTTTTTTTAAATAtgtgtgtgtgtgtgtgtgtgtgtgtgtgtgtgtgtgcgtgtgCACGCGCGCACAGGTGTATACATGCAGTCACACTTGCGGCCATGGAgaactgcagttactagttctccgttgtgttgtgagttgcttgatctgatccctggtatacaaactcttgtcccctaataaaacagcaattgcttttaactagcaagtcatctccagtctcTATTTTTGATGTCCAGTTTCAAAACAAAAGACAGGGCAATGGCTGCAGGACCCACATAGCCACCTCAACATGCAGAGAGGTGCACTCCTGATAACTCAGGCTTCCAGTCAAGCCAGAGCCCACCAACCGAGAGGTCCCCTGTCACCTACTCCATACCCTCAAAGAGAAGCTTAGCTCTCTAGATGTTGAGAGACAGAGGGCAGGGCACGAGATATAGCGAGTAAGCAGAGGCTGGAGAGGGTAAACAGAGTCCACGGAAAGAGGGCCAAGTGGCAAGATGGAAAAGCGTGGAAGAAGGAGTGGAAGAATGGAAGACAAACAAGTGTGTTCCTTCCCAGAAAGGAGCAAAgggccagcgacacggctcagagggttggcatttggtgccaagcatacaacttgaatttaattcctagAGAGAAAGCCGACTGCTCCATGCTCTCCTGAAGCCTTCACACACCCCTCAAGAGACCCAGCAAGCTCTCGAAAATCTCTCCAGATCTCAACAATAAGGGATGGGGCTAACAGGCCCACCGGCTCCCTGATGTCTGGGCGATGAGCAGCTGGTGGAGTCAGGAAGGAAGGCAGCCTAATCTAGGAGGAGGCAGTGCTGGCTGAGCCCCCATCCTGGGTCCTGCCCATCTGTCTCATCCGAAGCACGGTTACCCACAGTTGATGCTGAACTTTGAACCTCCAGTCCAAGGCAAGAGCGGTGTTTGTTAGTTTTTCTTTATTCTTTCCCttttttcccagcgctgaagactgaacccaaggccttacacatggtatgtgagctctttgtcacCTTACAGCCTTTAGGGTGAATATCTTTATCCAAAGGAAACAAGTCACAGAAACATCAAGCAGTCACGGGAATTGGGGGGACCTTAATCTAAGGCAAGGAACAAAATATATCTTCCTAGTCCCCAGCCCTTACCTCTGTTCCTTCCCCAGCCGCCTTCCCCACAGAAGGCAAGAAAAAAAAAGCccctacattcaggaggctgagacaggaaaatggggaatttggcagcctaggctacctcttgagagcctgatatcaagtcaaactaaaTTCAGCTGGCTGGTCACATTTTCAGTTTGCCAGGCTTCATGTGACTCGTGGTTTCCCACAGGGCAAGTCCACTGAGAAAAGGTCTGAGTAAGCGGCAAGATCAAAAGCCTACACGCTTCCTAGAAGGAAGAGAGGAGACAGCTGCTCCCCTGAGTTGGAGGACCAACCCTCTCTTCCTGCTATCTGAGGACGGGGCATGAGATGCTAGAGAACTCAACACCTTCCTGCCATAAAAAGGCTCAAAGGGCATCGGTCTGCCAGCTCTGTGCTCCACACATTTCCTTTTCCTTATTGACAGGAGGATGTCTCACTCCTCTTGTCCTGAGATAGACCTAAAAAACCTCAGCAGGGTGTGCGGGCGCCCGCCGGGGCCAGCATCAAGAAGCTGAGGAAGAAGGGGCACCAAGTTCTCTGAGATAGAAACCAGTGAGCAGAAGATAGAGTTCTCTCCCGACAGGTTCACAGCTCTTAAGGACTGTTGCAAGTCTGAGGCTTGATAATTTAGCTTTTGATCTAATAAAACTGCATTTTAAAAATCTACTTCTTCCCCCTTTTAAAAAACTGGGCTggtaagatgacacttaacaacaagcctgaccaccggtgtgtgaaccccagaatctacatagtagagagaattgattcccacaaattatcctctgaccttctctctctctctctctctctctctctctctctctctctctctcAATGTAGCTAAAAGAAAAAGAATAGAAATGATTTTCTTTAATTTTGGTGGTTTGAGATGTTTTCACTATTAGGTATTTTATTATCAGGTGTCACATTTTAATTATTTTCATAGGTTTGACTTTCAtttggaaacaaggtcacactatatatagcccaggctggccttgaactctcaatcctccaggctcagtctctcaaatgctaggattacagatgtgtaccTGGCCCCGACAGTCTGAGATATTTCAAGGTAAATTTGAACTTTTGGGATCATGAGTGTTAGAAACAGATTCTCTTTCTAGGTGGACAGACACACTGCAAATGTCAACTCAAGTGGCAAGCCCTGGCCAGGCTCTGCAGGGAAAGCTGCCAGGACCATGGGATGCCTGTGACCTTCCTATTATAGAAGAAAGAGGTCTACGGAGACGAGATTCGCCCAACACATTGCACACACATCGCAATGTGGTTTTTCACAACCACAGCCAAACTTCTGGTGTGTTTTTGGCATTGTCTTACTTGGTTCTCAAATATTTGTCATCTGGTAGCAGGGCCCAGAACGAGACAGAAGCAATACGGAGAAAAGGCTAGCACATTCTTCATGAGGGGGAACAACACCGATGAGGTACAATACAGAGCAGGAAGACAATCTGAAGACTGGGCACGCTCCTGTGTAGAGCAGCAGGCCCCAGCAAGCCTGCCAGGTGTTGAAGTCACCACAGCTCCCCTCTCAGCCCATGACCTAACTAGCACCCTACCACCCTTCTCTACAAACAGACGACTAGGGTACTCCTGGCTGGTACCCTTTAGCTCAGAATCATACAGCGAGATCATCCCAAAACAAGATCCAGTCTTTTATGCAAACACCCCACCATGGTGCCTCGACAGTGTTCCTCCTGACATCACACAACGACCATGAGACATCTTCAGGAGAACTAAAATGCCCACAATCCCAGATACCCAGCCTCCAAAGGAGGCAAGCTGACCCTCAGGGCAAGCAAAGGATCTGATGATATCTCCCTTGCTGGCTCAGCTCACAATCAACACTCCTTTTTCCAGGACTAACCTGGTTGGTGGGAGAAGGTCAATTAGGCTGTTGAGGTCCCACCTCTTTCAAAATGTGCACGTAAACTTATTTTATTGCCAAGTGCCCTCTGGGCACAAAATATGGCAGGAATAGTCAAGGCTCCCACCACGGGAAACCTTACAGCTGGAACAGTGTCCAGGATGTCCTAGTGACTGTCCTGTGGTGGGAGAAGATGCAGGGTGTCCCACAGGCATTGGTAGCTCAGTGGCTACAACAGCAAAGCTGTACCTGGGTTCCACTGCCCCGCATGATGTCCTCGGGAATGGCGTAGATCTGGTTCTCCATCTCCACCCTCTGGAGACCATTGTCTGTCACCCTTACTCGGAGCACACGGAAGTTGGTTCCTCCAAGGTC</w:t>
      </w:r>
      <w:r>
        <w:rPr>
          <w:rFonts w:hint="eastAsia"/>
          <w:sz w:val="24"/>
          <w:szCs w:val="24"/>
        </w:rPr>
        <w:t>CAGAGCCAGGAACTCGCCATGTTCTGTAGACAGACAAAGGAGGGCCACTGTCAATTTGGAAAAAGACAAGATCAAACTGACTCATGAGAAGCAGTTAAGACTTCAGAACCAGTCACTCGTGTCACTCGTGGGTGAGGGTGGGCAACTGGCTCACTTTTTCTCGATACACTTGGtccttccttccttccttccattctcttctttctttctttctttctttctttctttctttctttctttctttctttctttctttccttccttccttccttcctttctttctgtctgtctgtctgtctgtctgtctgtcAGACAGTCTCCATGTAACCCAGGCTTGcctccagagtcctaggattatcggcatgtcttatcacacccagctttatgTCTGGCTTCCTCGATGATAAGATATTTTTATTACTTTGTAATTCACATGAATCATGAGATAGTTTCATCATTCAGCTGTTCCTTTTGGCTtgtcaatgactaaaactagagttatctgggaagaaaaaactccacagagaaaacaccaccaatcagattagcctgtaggcTTTTATCCTACCAGGAGGCTAGGCATGGGACGGGAAGCACCTACGGGAAGCACCCAGATGCGGGAAGCACCCAGATGCTCGTCCTACCACAGCTGGCTGTGGGAAGTCACAGAAAGAAAGTAAGTGCTGAAGAGCCCTGCTGCCCACAGGAAGGCCAGGATGGCAGGCTTCAGGAGCCAGAAGAGATAGCACTCACCCCATTGTGGCCTCTCCCAGCCCCCTTCTACCCTCTTCACCTTCTCTTAAGAGGAGAGGGTTCAggctgaagagatggctcagtggttaagagcactgactgctccttccagaggtcttgagttcaattcccagcaaccacataatggctcacaaccatctgtgatgtgattttggcgccctcttctggcatacaggcatatatgcaggctgaacactatacataataaatcttttttaaaaagttaaaaaaaaaAAAAGAGGATAGGGTTCATTTCTAGGTAGAGGAGAAGGGACTCACTAGTGTGCTGGCCAACACTGAGCCTCTTGTCTGGTTGGGAGGATCAAAGGTATGTTCTGACTAAAGGATTTCATCCGTGCCCAGGTCTCTTGGACTCTCCTCCCCCCACCCTACTCCCAGCACCTTGCCCCACTCCCACCCTCAAAGGCCAGTTCTTATGAGCTCCCTGAACAGTGTCCATGGTCTCTTCAATGCAAAGCAGAAACTTTGGGGTATGCATCAACCAATTGAGGTTCCTCAAGACTCACCCGTACACATTTAGTGAGGTGCAGTGCTGGTCTAAATAACGTTCATCTGAAACCCATGTTAAGTATGTGAGAATCCTTGCCTAGAGCCTCTTCTACCTCAGGCACATAAAATTTGGTTTGACCTCTGTTCTCTTTAAACAGGAGCATCATACTTCCCAGGATTGTCATGAGAGAATTGAGTAATGTTCTTGAATCACCCAGAATTAGAGCAAGAACTTAAAAGACACCGTAAGCACCAGGCCCGTGGCAAACAGTCTCACACCTATTCAGGCCAGCCTCCCAAATAGCAAGGGAAACAATAGATACCTTTCCAGGAAAGGCCTCTGCAATCAGGCCAGGTGACTTAGCATTCCTCCTGCAGATACAAATTTTCCACTCCCTACTGGGCTTCTGAAGGAGTCACCACTACTCACTCCAAATGCCTGTTCACTAAAGGCTTGCTACAGCAACACCAGCCTCGACTCAGGGACACTGTCCACCCCCTCTCCATGGCCTCAGATGACTTTTCTAGACACTCGAGGTCCAAACCTCCACGGGCCATGGGGCCTCAGCCAGATTCTAGGAAATGCTATGTGGTGGTTGTCAGGGGGATGAAAGAGAAAATCAAGGGGAAGCTGCCTCATCAGCACTCTGAGGCCCGGGACACACACGATCCGCTGAATCAGTGACCATGAGGAACGGAGGTGGCCGGCACTGCCTCTGGCTGGTTATCATCCAAGACCAGCCCAGCTGGACTCGGCCCAGCATGGTCGGTCCATCAGGAATGTGGTTCGGCTGTACTTTCTGGTGGACCAAAGGGGACTGTAAATAATGAGTGCTAGCAGGAACTGGGGGTGCGCTCCCCATTCCTTCAGAATGCACCTAACTCCTCAGCGCATATTCCACACATCCTCACGGCTCCAAGGACTGACCCTGAGACGGTGACTCCAGAAATCCTAAGATGAGCCCACAGGGCAAGGGAGGGATCCTTCTAGGCCCAATCTCTATGGCATAAGACCACTCCCCACAGAGCAGGGGTTAGGTGACAGACTTTACACATGGTGACCAGGACTCACGGATTCTGGCTCAGCAGTGGCTGGGCACTTCACCTGGCTCCCTAGCCGTGCTGCCTCACCTGCAGAGCGCACAGCTCATCCTGCTGACCTGCCACGGCACTTGCGAGGTTTCGATGGAATACAGACTAAGTTACACATGCATCGTCATCAGTAAAGTGCCACCGTCCTTGTCATCCTTCATTGTCACCGTTCCTTGGCCCGAAAGGTCTTCTAACTCTTGTTGGCCACTCTGAATCTACATGCTATCACTAGTCATAGCTCAAGCCCTACCTCCACTGGGCTTCTTCCAAGACATTCCAGAATCCCAGAATAGCTTTCATGGGAGCATGTGACAGACCATGACTGCGAAGGGCAAAAGCATCTGTGGGTAGGGCAGGAGAAAGGTTCTGATGCAAGAAAATACACCAAGAGCAGGCGTCTTAGCCCAGCTCCCAGGTGCTCCTGCAATCCCACTGGTTAGGAGGCTGAGACTGGAGTCAATCTCACCACGTAGTAAGTTTCAGTCTAATAGGGGAGAAGGAAGTTTCTTAAGAAATCATACAAGATGGGTTGAAGAGAGACCCTACTTCTGGGTTAAAAcagaaaatgaggtgggttcccagcacccaccccaccttagaactccagttctaagggagcagacaccgtcttctaggacccatgagcactatatttacatggtgcacatgcatacaagcaggcatacatacaaagaaataaaagtaCATTTTAagctgggcttagtggcacgtgccttaaatcggaagaggcaggcagattctctgtgagtttcaggacagcctggtctaaatggtgaattcagagactgtcagttacagagagaccctacttcaaCATTTAAaataataataataataataataataataataataacaataTAAATTTTAAAATAATACACAATAAAATACACTTTAAAAAAGATATATCAAACACTACAGGTAAAGAACCCAGTAGGTTCACAGAGACTGCTTCTCTAAGTAACTACAGTTGGAATGTGATGCAACTTACCACCTCGTGTTGAATCTGTTCTCTAATAGATCACTCAGTAAATAAGACGTCTGACTGGGTTTTATATGATCACGTCTCATGACTTTTTCTTACTGCTAACCGTGCGGTTATCACTGGATCCTAACTTTCGATCTTTAAAAAATAAAATATGAgagctgatgagttagctaactgggcaaaggtgactgacaccccgtctgacaacccgagtttgattcctggaacccacatgatagaaggaaagacactcctgcaagttttccccggatttccatatttgctctgacacacacacacacaccaaacaaacaATAAATGTAATAAAAACTTTAACATATGATGGGAGTGGTGTCAAGCGCCTTCGATCACAGGAAGACTCAGATGCAGGGCTGGCTAGCCAAAGGAGTTTTCTGTTGAGCAATGAGGACTGGAAAGCTGTAAGCCCTGAGAGGGGAAATTCTTCTCTTACAAGGCCAAGAGTGAAAAACCCGGAGGCGACAGCACCCCCGAGCTGGGCTGGGTGTCTGGAAGTGATCCCTCTgaagttgagtcatttggttagggtcacaaaggggtgagagcgctagggtttgacgccaaggctcctgactctaaagcccgAGGAACCACAGTTTCCTCTCCGTGGCTCCCATTCCTGGA</w:t>
      </w:r>
      <w:r>
        <w:rPr>
          <w:rFonts w:hint="eastAsia"/>
          <w:sz w:val="24"/>
          <w:szCs w:val="24"/>
        </w:rPr>
        <w:t>AACCACGGAGCAATGAGAAAGAAAAGCAAAGACAACCTCATGTGTGCCGGGATCCCCAGCCCACGGCTTGGAAACTACATCTACCATATTGAGTGGAGGGATGGAGGCACGAGAGCGTGAAGAGTGGAAGCCCTCCGCACAGTAGAGTCTGCTGATGAAGCTTGCTGATGCGGGCTGTGTGCATAGGCCCAGAATAAACTGGCACTCTCCTGTAACTATATATATCAAGCCCCTGTACCCACCTTACAGGCCTCTCTAAGAAAGACACTCTTCATTTAAAAACACCCACACACATAAAATAATACATACAAAATAAATCAGAAAATGCTTCTGTCCACAGCTCAGATACTGGGGACAGAGGGACAGGGTGGTGGCACCCTTCAACCAATCTCCCGACAGGGAAGGGCGAAGCTGCTCCCTCCAGCGGTGTATTTGCAGACTCACTTCTCATTCCACACGACCAGCAGCACACTTTCAGTTTGCCTCTTATCAGATACATAAGGTCAGTGAGATAAAGCATTCCAACTTCTCCTGGGAACTCACCTGTCACAGGGAAAGACTGGGCACTGAGTGGCAGTGAGCCATCTAAACATGGTAGTCAGTGTCACCTGAGGTAACACGACACGGGGAATTCATCACTCCTGGGTTGTTTAAAAGCTTCTATGAGGTGATCTGGTAACTGGCGACAGCAGCTGGGTTGGTTTGATTTTTGGCtgtgtgtgtgtgtgtgtgtgtgtgtgtgtgtgtgtgtgtgtgtgtgtgtgCCCCCGCCCGCACGCATACATGCACACATACTTCGTTCTGTCTGGTTTTTAAGGTTGAGGGACAGGGGCCTGTTGAATGTCCTTGCAGGTTCTATTTTCAACCATTAGGTACTTGCCACTAATTAAAATAGATCACCACCTGCTCCTCCCATCAGGAGCTCAGCGCAGTAGGCCGGGCCAGCCCTCTTACAAATATCTTGCAATAAAAAGGTGATTGGCCTTGTATTTCGAAGCTACCTTGCCCATTCTTCTGAGGAAAGTATGTTGAGAAATGGAAGTGTCCTCCTGGGTTGGGGTTCGGGCTGGAGCATGGCTCTAAGCCCCCAACAGTAGATAATTATACAAGTGATTTACAAATGATGGGTTCTGGGAACCCCTTCTAAATAAGGGGCATCCCACAGAGCTCCCATGGTTCTAAGCAAGGTCTGTGTGGGGCAAGGGCTAGGGGAAGGCCAAATAACAAACAGCTCACCTCCTGTGCCCTTGGCTCTAGCTTTACTTCTTCTCATTCTGCGCCCTAAGATTTCATTCAGTTACAGTTAACACTGAGGTGCACCCATCAAAAACTGAGGTGGGGGTCACCCCAAGAGATGCTTGTTTTACATTTACTTATactgtgtggatatggtcttcagaggacagctgtgggagtgtctgtcttttccttccatggtgctgctctcaggaagcgaactcagtttgatgggctgggctgcccgtacggactgagccacctGCCTTGgttttagatttttgagatgaggcctcctcactctctaggccaagttggcctcaaactcacggcaatcctcctgcttcagcacctccccccaagcacctgagtacagAAATTACTCAAGAGTAATGGGTATGGTGTGAGCCTCACTACCTTAACAGTCAAAAAAGCTGGGGATCATCCAGGCCCCTAGCTTTGCCCTCTTACAATGCCTCTCAGCCTGTTTAGACTCTGCTCCGCTCGCTTTGTCAATGCTCTGGGGCAACCAACAAGCCTTTTGTTATATCACTAAGAGGAAGGCAACACCTTTGTGTTTTCTGCTTTGCATATACTATTTTATGTTAGTAAAAGACTTTACAGTCATTTGTATAAAATGTACGATTAAAACTTATTTTGAgggactggagagatggctcggtggttaagagcactgactgctcttctgaaggtcctgagttcatatcccagcaaccacatggtggctcacaaccatctgtaatgagctctgacgccctcttctggtgtgtctgaagacagctacagtgtacttacaaaacaaaACACCCCAggggattattagaaggtgaatggttaagggcatgcactgctttcttccaggggacctgagtttggttcccagcatccacactgcacagctcacagctacctttcactgcagttccaggaacagcgccctctagtggccttccagagcactgctctcatgtgctcaaactcacactctaaagcatatacataattattaaaaaataaaTAAATAGAAGGGAcaggagtagtagaatgtgctataatcctagcacttgagaggcagaggcagcctgatctacatagcacattccaggccagccagggctactcagtcttaaaaaataaaCACACAAAAATGAAATTTGGAAAGAACTAACTAAATCCATCATGAATAGGCGAAATCATGTCATCCCCTGCCATCGGTTGCTACAGCAGTGAGAATGGAAGACGACCCCTAAAAGCGCCACAGTTGTTCTGATTGCCACCCAGCCACACATTGACCCAAGAAGAAAGAGAATGGTACGAGTCATTTCTGCTCTACAAGAATACCTTTCAGGTACAGGCAACAGGAGTTAGCATGAATCTTCTGGATGGAGAGAGGGTCAGCATACATGGAAGTTCACAGCATAGTTAAGTGTCAGCGTGTCGGTCTAGCATAACTATATAACATGGTACCAATTTATAGCTGCCAAAATATGTCACGTCAAAGTCAGCTACAGCATAGAGCTGATGCAATGGGGGCTACAGGCACCTAGCGAGTGTCATTGTCAAAGTTGTCACTGGGAGGGAACTGTCTGGTTCCTAGGCAGATAAGATTGTGCGTGAGTAACCTGGAGGGGATGGATGTGTCTGGGGCCAAGGAGATGCTGCAGCCCAGCCAAACAGCAGCAGGGGCCTAGGTTCAAGGGCCAGACAAGAGCGTCACCCTCCTGCATTGGATTACTCAGTGTACAGGGATAATGGGACTTCCAGTGGTGACGCTGGGGAAATCTTAACCTTAACTAAACTAGCCAAGTGGATTGCATTGGGCTGACTCACAGGACTCCCAGACCTCCTGGCCACCGAATGCTGGAAGCAGCAAACGGCCACGTGCTTCCAGCTCACCCACTAATACACAAGTAGATTCCCACATTCAGTTTCTGAACTGTCGCTTTAACAAAATCTATGCCCCTAGAAAGGGGCCTGCCCATATCTGCCCTACAGAATTATTTATTGCCAGTAGCCTCTGGGGACTGCACGAGAGCTGTGTGAGACTCTTATCTTTAAAAAAAAAAAAATCAATACAACAACAATCAGGTGTTTGACCCAACATACGTAAATGCCACCCACTATAGAGGGTATCAGTACAATCTCTGCTTAGGTCGCCAGCACCACATCATAAACCCCCTTAATTAGCTCGCTTGTGTGCTGCAGTTCACTCAAGCCTCTACTGCGTAGATGTTGGTAAAATACACAGCAACCAAGATAAGGGGCAGCTTGCACACAACCAGCCTATCACAGAGCTGGGCTCCCTTTATCACACCTCATGCTTGCATTATATGGCCCAGGATCACGCTCTAAGTGTATCATCTGCGTAAGCGTTATCTCCCTAAGGACAATTCTCACTCTTCAAAGGCAGGCCATGGGAGCTTGGCACACCACGGCCTCACAGATGGCTGAACCTAGGAGAGGATTTTGTGGATCAAACCCAATCAGAGTTCCCAAAAGAAGAATGAAGGCATTGTGTTAGTCATGTGGGAGGTACAAGGAAAATAAAACATGCTGTTGGCGGTGTGCTTCGGGGCTGGGCATTGGTTCGGGCCAGCCCGAGTTGACTGTCTCACCGCCTGCTTGCTACGGGACTGTTCTCTGAAAATTGACTCTCCTTTTCTGTAGAGTATCTACCACTGAGACCCTGAGAGGGCTTTAGCACAGAACTGTCTGTTGTCTGGTACACACGGTCTAGTTTCTGTTTCAATGGCCGTACCTAGTGCAAGGATGCTTGGAGTTTCATTTGTAT</w:t>
      </w:r>
      <w:r>
        <w:rPr>
          <w:rFonts w:hint="eastAsia"/>
          <w:sz w:val="24"/>
          <w:szCs w:val="24"/>
        </w:rPr>
        <w:t>CCAGTGACTTGGGGGGGTTGTGTCTTTCTCACAACTCATCATGTTGTGAGATCTGTACTTCAGTATGCTTATGTATGTAAGGGGGCATGCAGGACACCTCAGGCAAAGGTACACTTCCAGTATGGCGGCACTGTAAACAGGTGTAGAGCTGAACTGTCATATACACCACTTGTCACCTGTCACACAACCTATACCACCCAGATCTGCATGCACATGCTCACACTCGCACACCTGGTAACTTTGGCATCTTCATgtttgactcctggcctcagcctatcatcagttgtgtgaacttgggcatattatttgaccatcccagcttcatattttaaaaaaggaggataaaaatctctTTAggggctggtgagatgagtctgaggaaaatgtacttgctgctaaacctgacaagctgagttccaccgcccaggactcccatggtaaaaggaggaagctattccagcaagttggcttccagactcattgaagtgcacacatacacacacacaAGGAAAGAAACGGAAACATATACCTCATCAAAGTTCTGTTTAAGTAAATGAATTggagctagagatgtggctcggcactaatgcgttcttactgctcttatttatagaggacccaggttcgattctcagtacccactgtgtgggtcacagtctgtaactccagttcaagtggacccaacgccctcttctgacctctcagagctcctagatacacacggcatacaggcaggcatgcaagcaaaaaaatactcacacataaaaacataaataaaTCTTTTAAGCTTACGAGGTAGGTAGGTGCTCAGGGCAAGCCCTGGCTCCCACAATGCACTTTTTCAACATTTGAGGTGCTTACTTAGTGAGATACAGGCTGCCCTTCAGAAGTTGATACATTTATCAGAATGTCACACTGAAACACAGATGTGGTATGGCTTCCAGTCAGAATGAGACAGAGCCAATCTAGAGGGCACTGCAGAGCTCACAGGGTCCCCTCTCCCCACTTCAGGGGACTCTTTGAAGGTCTGGGAACACACACATTCATGAACAAGGACACATGCTAAGTGCTGGGCCAAACAGGCCACAAGGCTTCAACAAATATTCTTTCTTTAGGAACTGTACAACGTCTTGTTAAACCAGATCCCAGAGACTCTCAAAAGTTGTTCCTCAAGGGCACGCAGGGATCCAAGGTCAGGTTCCAACACAGACCCGCCTTCCACAGCCCCTGGCCGGCTGCTCAGCCCATCCCTCAGGCTCTCAGTCTGCTTCTTGAATCTTCCACTGGCCTGAGCTCACTCTCTCCCTTTCTCCCCAGATAAAGACCTCACACTAGTGCCCCCCACTGCTATGGACCCCACAAATGCCAGTCTAGAACATGGTTGTCGCTGTGGCAAATGAATAGGCTCTACCAATAACAGGTTGCACCTCTACCTCCAGGGATGCTACCAAAGCCACTGTGCAGGTTCAACCTCCTGGCATTCGCTTTGAGAGTTCCCTGTCCATCAAAACccccaccccaccccaccccacTAGGCCATGACTATGTCTCCCATGTACCCAACCTGTGCTGATGAACTCACATGGGTGTGGAGATTCTGTTCATGCCCTCAGACACTTCCATCACCTCCACCATATTAGCGAAAGGTCCACGTGAAAGGCTTTCTGGGATTTAGTCCTCATTTAAGGGAGACCAGGAAGGCACAAATTCAAAAGCCTCTCCCCAAGGCTATGTAAACACTAGCAAATGCTGTGTGTGTGTGGGGGGGGGGGGGTACTCTGCAGCTCTCTGCAGTTTGGGCACCAGGCAGGCTGGATGTTTGTCTTCCCCAAAAAGTCAAATAACACTCTTTCCAATGTCAATCTTTTGCTTGGTGGCATCATAAGAGAGACTATCCAAATAGGAGATTAGACAAACCTCAACCAACAGCATCTTGCTTTAGTCTTAggggctggagagatggctcggcacggaagagtaataatggctcctcttccagaggacctggattcaattcccagcgcccacccacagggcagctcataaccatctgttccagggaatctggtgccttctggcctctttgggcagacacctatgtggtgtacagatatacacgcaggcaaaacactcacacacataagaataaaaCGAATATTTTAAAGAACTGTTACTGGAATGGACACAATGGTTCTTCACATCCTTCCCAGTTTAGTTTAACTTATAGGACTTTTCAACGGAGCCCATGAAACAATCAAAACACTATGAACGGCACTGACCAATATGCCTACAGAACGTGCCCATCAACCATGGTCGACATGGTTAACCACCACTGTGTGTTATCTATGTGGGACTGGGAAACCCGAACTGAGGCAAAAAGCTCTGCTCAGCACAAGAGCAGAAAACAAATGGCTGTCAGCGGTACACAGAGAAGGCTGGCTGACAAAGAAGAGTTTTGACTCTGGCTGCAGTCAGAAGCAGCTGTGGTAGCTTCCAAGCAGTCAGACGGCCATCCCCTCCCATCCCATAGCCTTCCATTCATCTCCCAGTGTTTGCATCAGCTTTCGTTGACTAAGGGTTAAACCTTGCAAGAGGCCTTGACTGAGATTAGTTTTATGTCTCAGTGGACTTTCAGTTCAGAGATTCTTGGGACAGTTAacacacacacacacacacacacacacacacaATACCTGTCCCATCCGGAGTTGACCTCACAAAGGTGGGCAGCATCTTCACAGCTGCTGTAGGGTGTGTGGTAGCTCCTAGCCCCTTCTCCATCTCCTTCCGGAACCGCCTAGAAATCTCCAGAAGGGTCTCATCTGAGAGACGCATGTGGTAGAGATACTGGTCAACCTGAAAGGGGGCAGGGGACAAGAATAGGTTCTATGTTATTAAATATAAcccagccttgcaaaaaactctagtcaggcttgtaaccctagcactcaggtggctgaggcaggaggattgcaagttctaaggcagcctgggcaacaccgtaagaccctgtctttTTTGTGTTCTCTTGAGCCAGCAGTTGAATGTCCCTGTGCTGGAGCACTTCCTACCACGTACAAGATTATCTGAACCCCAGCAGTTCAAGAAACAAGACAGCCCAACAAAACCTGCCAGGCCTGGCACATTCCTAAATTCTAGAACTTTGGAGGCAAAGGCAGGATCAATTCTAAGTCATCCTTCTGACAGGTAAGTCCAATGTAGGTTACATTGGGCTGATATacaaacaaacagacagacagacagacagacagacagacagacaTTTAAGTTAACTACTAGAGAATAGAGAACTGGAGGAAGACAGTGGGGAATAGGAGATTTTCAAAGTTAAATTAAAACGCCCATAAGCATCCTGTAACAGAGGCTCATGGCCTCCCTCCTCTCTTGTTGCCTAAACTGGCCTTCACCTGGCATGGCTAGTCCTGTCAGTGAGGTCACCCTCACCCCAGGGCCAGCAGCCATCACCTCCTCCCCACATTTTACACAATCCCCCGGTCTATTTTTAACTCTTCTATCAGTTTCCCAACCCCCACCCCAGACTCTTGGATTCCTGAGTTTAAAATCTGTTAGTTGTTTCCCACTCtggtagtttgaataagaatggtcctcttagggtcaaatattggaaagcttagtcaccagggagtggaagattaggaagtgcagccttgtaggagcagatgaggtattataggaggaattctgtcactggaggtggcctttgaggcttcaaaagtccacaccaggcccagtgcctcttctctcagccccgccctctctccctccctccctccctccctccctccttccctccctctctctctctctctctctctctctctctctctctctctctctctctctctctctcttctccctccctcctactccagtgccatgcctgtctgattcacatcatgatgatcatggactaaacctctgaaactgtaagccaagtccccaattaaatgctttcttttataagagttgccttggtcaaggactcttcatagcaacagaacagtga</w:t>
      </w:r>
      <w:r>
        <w:rPr>
          <w:rFonts w:hint="eastAsia"/>
          <w:sz w:val="24"/>
          <w:szCs w:val="24"/>
        </w:rPr>
        <w:t>ctaagacaCCATTAAACATCCTAAGCCTCACATAAGCTAACCTCTGCCCCCTCCTAACCATAGGGCACGTCTCCGGTCTTTGTGACATTCTTTCTCTGGTGTAAGTCCAAGCTGTCCTCCCTAGCATTGAGAATCCTGAATCTATAGGTACATCCCATCCTGCCAGCCCTGAAGACCCATTTCCAGAACCTGCCCTGGCCCTCCTGAAGATAACAAGTTAGGCCTCCCGGCTATTCCAAGGACTCCAGCTTTTTCTTGCCCCATACCTAGTCCACAATTTGGAAATAATGTTACTGGCCTCCCAACTTAGTTACACTCTGATAAACCTACCCAACTGGCATTTAACCCTAACTTCCTGATCACCATAACTAGGAAAAACTAGTCACATTTTGTGACTTGGGGCTGCCTAGGAGCTGACTTCCCAGAAGGGAGAGAATATCAGAATCCCTCCAACACAGACACAAACAGTTGGCCTGGCAGGTCAAAGGGGCAGTTGATCCTTTCCTGGACTTGCCACAAATGTTCAATTAGAGCCCTTACTTTATTAATTCCTAGGAGACGGGAGATCCAGAAATCTCCCAGACACCTCCTCTCCACCATTTGCCAAGGAGGAAGATGAAATGCCAAAGAGGTAGAGGAAAGCCTGCACGGCCCTGTGATGAGTCCCTCTGCCGCTTCCAAATTCTACAGAAGAGCTAATTCCCCAGCAATCTCTCTGCTTGCAGGGGAAGTAAGTGTTTTACCAACCAAGCTGTCCCCAGCGCCATCTTTGAGGTTTTAATTGCTAATTGTTCTCTCTTAACTCCAAGAAAGAAGTTAAAAGGCTGCTCTTTATTGGAGGCCCGTTACCCTTTGCTCAGCGGATCATACCTTTCAGTAGCAGATACAAATGATAAGGGCGATGTAGCCATTAACAGTAGGTAAACATTTTTAGCATAGCTTCACCTCAGGACCCACCTGACTTGCTGGCCATTGTCTTTGGTCTAGGGGTCCACAGACCTGGGTTAGAGATCCTAGGGCCACAACTTCCTAAGCATGCCACAGGTGCCCATTCATTGCTTGGCAGGTGCCCTGCACTGGATAAATGGCAACCAAGAGAAATGGAAATGGGAAACTAGGTGCAGCCTCTAGAAGTGAATGCAGATTCCAGAATCCTTCCACGTGTCCCCCAGCGCTCAGCCACGGGGAAGAAATGCATATCTGCCTGGAGTCATGGAAGGCCTGCTCCCTACCCACACACACACCTAGATTTTACTTTTACACACAGCAGTGAGACTCCAACCAGTCAAAACACATCCTTAGAAAGGGGTGCCCTAGTAGGTTGACCAGTCATTAGACTGTGTCTCTTTTACCCCAAGAGTTCCCTAACCTCACACTGAGTGCTTTCCAGTCTGCCCTGAGCCCGCTATGTCCCTCAGTCCCACTCTGGGTCAGTTTAGAGCCCTGTCTTCAATCACAGCTAATTCCGTCTCTGATTTTCTGCTTAGTCTCCATCCTGCCACTGGAGATAAGAgttcccaaacttggctgcaatccagaatcatgtgagatgctctcagaaGCTTTTTTTTTGGGGGGGGGGGGGCACCAGAGGCAGGGGAGGGAAGGGTTAATTTTTTTTTTTAAACTTATATTAGTTTGGTGGGGTTTTTGTTTTGATTTTGTTTGGGGGAGAGAAAACAAAATGGGTAAGGAGGTGGGGAGGATCTGGGAGtattattattattattattattattaAAGAGGTCATAAGTGCAggtggtgccagcctgtgatccctgcacttgggaggcataggcaggaggaacagacattccaggtcatccttggctacattgcaagtttgagaatggcccaggctCTAAACATTCGTTCCAGGCTGACCAAATGGACACCCTAGGGTTGAGGGTTCCAGTATCCTCTCCCTTCTCGTGGGCGGGTTCCTGCCGCATCAATAAGTGATCATGGCTGGACAGGTTCTTCTAGTCAGTGTTGCTTTAGGTCATTTTCTTCTATTTTGCCAAGTCTTTTtggctcaagcctgtaatcccagcagcacccaggaaactaaagcaggaaaacctgcagcaagctggaagctagccccagctgcagagtaagttctaggccagcctaggctagagagtaagaacttgccttttcaaaagaGGAGCAGGCAAGGGGGGGGTCAgagataactccaccagaaaaagtgctctccttgtaaagagaggacctgaattccacccccaagaacccatattttaaacagccaggggatgttgcacaATTCTGGCTGCAAGGCACACAGATCCTATAACATTGAGACGTGTGACAGCATTTTCACTATAAAATGGGGAGCAGAGACCCCCCGCAGCCAAGACAGAATGGAGGTGCCAAGCATAAAGCTCCCCAACTATCCCCTTTCCTCTTCAAGAAACCTCTGCCAAGCGGCACGCTGAGAGGGCCAAAGGCAATTCTCAGCACTGCTTAACCAAACTCAAGGTTTAAAATAGCAGGGCTTGTTCCCCCAGACTGTCCTCTTCTCCTTCTGTGTTGATAGGCTGGGGGGAGGGGGGAGGACAGAGGGAAGGGGGAGGTGCTTCCCTTTAGGTCTCTATCTAAATAGGAGGCGGAAAACAGAAGGCTTGCTTGCTGATGGGGGAGTCACAGGCAGGCCTGAGCAAAGCTGGCTGGGGTCAGGGAAGAAAAGGTTGCCAGGTTACCCAAGGCAAGGGCGTGTTAGAGATAGCACTTCTAACTGATAGCTGTGCAGCAAGGCTAAAGAGATTAGAACTTCCTCCTCGTTGGGCAATACAGGTCAGTTTCATTTCTCCCACGACAGGAGCCTGACATGACTCTTCCTCCAGAGTTAGAGGTGGAGCCAGGACGAACTCTAAAGAAAAGAAACCCCAACCAAAAAGGGAAGCTGGTATCATCCAACCTTTAAATTAGTCCACATCCCTCCAGAGCCACGCCAACGGAAGAGGAAGCCTGGAGcaggcagggcccttcacatctagaataccagcaccaaggaggctgagccaggagaattacaaattcaaggccagccttggctacctagcgggtctcctcaaaacaaaacagaaATCTTGGGAAGGAAGAAACACAAAGATCGCTGGAGCATTTTAAATTAGCCGCATGGTTAACAGGTCTTCCTTCGGCCACTCGATCCCTGGTGTCAGGGCATTTGGCTGCCAGGGTCACCATATTTTTTGGTATGTGAGATGAAAACCTGATTCCTGAAGGGCTCTGTCCATTTTGCCTTGATTGTCAAGAAGCTCAGAGTTCTGCACTCAACTCCTGCTGATACCTCCTTGGTCAAGAAATCCTTTGACCAAAGCTAACCTAAGTCACCAAATCCTCTGAGGGCACTCCTTCCTGGCAGAGACTTGAGGAGATCAAACAGGATAAGTGACTGCACCATCTCAGGACATCAGAGCAAAGCCAGGAAAGGAGCCAGAAACACAGCCGACGCCCCCCACCCCACTCCACTCTCCAGTCCTTGGCTATTTCCATTAACATCTAGAACATTTTCCTCCAGCGGTCCTAGAAGGACCACTTCAAGTTCAAGGCCTACCTGACTTCTTATCACTTAGGCTCCTCCTGAAGAAAAAACTACATCAGCTATCTCCAACCTCAACTCCAGCCTGGCCTCCTACAGGACAGTTAGGATAGGCCCTGCCTTTTGTGAGTGGCTCGGTCTTGCTTATTTGAGATCAACAACAAAGGGATATGAGGCAGTATCACACAGCATGAGAACGTGCCACCAGCCACCACCTACCTACACAGACACAAATGTGTATCACAAGATGATCAGTGAAAGAAGCAGGCTCAGGAGGGAACAACCCACCCTGGGAGTCCACTCGCCTGAATCCAAAAGCCAGGTCTGTGGTGTTGATACAAGTCATACCGGTCccaggttcagtggtgcctgcctggaatcctggcacttaggagttggaggaggaggagaatcagtgtttaaggtcatccttacttaggtaagcctgggtatatatag</w:t>
      </w:r>
      <w:r>
        <w:rPr>
          <w:rFonts w:hint="eastAsia"/>
          <w:sz w:val="24"/>
          <w:szCs w:val="24"/>
        </w:rPr>
        <w:t>tgagaagcttgcctaagaccaaaGACAGTGATAGCCCTTTCAGGGTGGGGGAGGGGAAGGGGTGCCAGACAATGGGGTGATTCTGGTGATGATGAACAGATGGAGGTGTTATCCAGACCATATTTAGTTTCATATGTGTATCATACTTCAGTTTAGAAAGTTAGGAAGACTGAGACTGGTGGCACAGGCCTACAATGGCATCCAATCTCAGAGTCCTAGGTTCGATCCCCAGTACAGTACAAAAATAATTTAAAATACACCATgcttgtaagatagctttagtggataaaggagcttgctggcgtgccgaatggccagagtatgacccgaggaacccatatagtaagtaaggtgtcctgactcccaagtatgcaccacagcatgcatacacacacacacaAGAAAATGTAAAATACATACATGCTATGTACATTAATTTTACATATAATCAATACTGTTTTATAtggcacatatttgtaatcctagcactcaggaagctcagacaggaagagctcaagttcagggccggcctgggctacatagaaagaaagacagtataagacagtaggagaaacAGAAGGATTTGTCCCTAGCCTACCTGCTATGCACAGTCAAAGCACCCAGGAGAATGGAGGGGTCAAGAGGACAGTTGAGAGAGGGTGCCCTACTTTAAACCTAAacacacatacacacacacacacacacacacacacacCATTTGTGTTTGCATTATTCCTTTGGCAATGTTTTATCATCAGGCTTTGACGAGGAAACCACGGCTTGGAGACATTTCCCCAGACCACAAGCCTAGTCCCTGGCAAGGCCCACATCCTCAGGTGGTCAGTTGGTCCACTAGGCACCCCAACCTGGGGCAGGCACAGGTATGTCCACCCTGGAAAAGCTGGCAAATGGTATCCATGTCCTCATTAATTACAGTGCTCACAACTCCTCCAGCAGGACCAAGGCTGTGCACACAGGGAACAGCAAATGTATGCCATGCTGTGGTCGAGGGAAGACCAAGTGTCTAATCGAGGAGGAAGGGGTGAGCCAGGGAAGACGCTGAAAGCGTTAGCTGCATCCCCAGTCTTCTAAACGCAGCTGATGGAAAATAACAGATCTGCTGAACAAACGCTTTCCTCAAACGGGGAAGAGGAGGTTCTTTGCTGGGGCAGCCCTGCCATCTTGGGGAAGACTCCAGCTCTGACTGCTCATGAATGTGGAAGAGTAGGGAGCATGCAGGCCACTCCTCCAAGATCCTGTTGCCCCATTGTGAGTCACAGGCCTTCCTGTTCATCCAGTTCTTACTCTCAACCACGTGGAATGAGACAGACCAGGTGGCAGCACTTGCCAGGAGCCAAGAGATGGGCATTGGGAATACCCAGCCTGAGCCCGCCAGTCCCTGGATTAGATATTTCATCCTGGAGGGAGGGAGTGTTGCAACAAACAACAGGTCCCAGGTGTATCTGACACTGGCTTGGTCCATTTACCCATGAACTGACTGAATAGTAGACCAAGTGTGCCAGGGCTGGGCACAGAAGACACCAGGGTAAAGGAGACGGCAGACTCTGCCAACAAGAAGCTCAGTCCATAGCAAGAGGCCTTACAAACCCAAGGTGACACACACCAGTAGTTTCTCTTCCAAGGACCACTTTTTGTTTGTTTATTCActtgtttgcctgggttttgagatggtagcccaggttacccctcaaaccaaaggcaatccccatgcactggtcactcaagtgctagtatttcgagtgggtggcacATTTAGCTTCTTTAAAAAAAAAAAAAAGTGTATATTAAATCATCTTAAGAAATGTTGggccagaggtagagttcaaggtctcaaccctagaagaattacagcaactagagaacactgaagtgtgggagatagtatctaccctaggaaaagcacaccaaatggttatccaatcccacatggtcagccctgaaaacacacatacagataacaacactatacaggctgagcacgttgtatttgtacatttaggaaaatatatgtatatatctatatacacacataggcacatttacacatacatatatttgcatgcatatataaatatatacaagaaaattcatgtaTAAGAAAAAAGCCATGAATCTGAAAGAAAGGGGAGGTACAAAGGGACTGGAGGGAGAAAAGCAAAGGGGAAAATGAtgtgtgtgtgtgtgtgtgtgtgtgtgtgtgtgtgtgtgtgtgtgtatgATGCTCAGCTTCTATGAGTAGTTCCCGCAATAAAGGTGAATGCACAGACATCTCGGTTCCAAGCTGACCAGACATCTGTCCCTCATTCTCACTAGATCCAGAAGACCATGAGCACCAACTCAGCCTTTGCCATATTTGTGATGTAAGCAGCACTTAGTACTCATGAGCTGGTATTCAAGAAGGCTTGGCTACGGTTACCAGCGTGGGACTATGACATTAGGAAAATGAAGAGCTAGCTACTCCAGACTGACCCTGCTCTTCAGGTCACTACTCACTATTTCCTGACACCATTTCCTACGTGTTCATCTACCTACAATGCTTGGTTCTCTAGGTGACACAGAGGTGACTTTACCCTCTCTGGACAGCCCCAGGCCAGGGACCACAATCTGCCATGCAGCTTGTGACTGGGAAACTGAGTTCCAGATTCGGGGATTTGGGAGAGTTTAGACGTGTCTCCTAGTACGCAGCAGCTGGTGTCTTCTCCATAAAAGGGCTTAGATGATATCATCCCAAAGGTCCCTTTCCAACTAACACCTGACTCATAACCCAATAAAACAGCCAACCATCTCCAGTTGTCCCCGGCTGTGCCGGGAgttaagtgcttggttctggagtgaggctgcctgcctgagtttaagctctgccttggccttgggcaaggtactgacctggtgtcttcacctgaatgacataacagtatctcctcTGCAGTAAAGCTAGAGGGTGGCCTGAGATATTTCAGTGCACTGTGTCCGACATGCCAACTTCTACTAAGTACAAATGACGTTTATCTAGAAGATCTTCATTGGAGAGCAAGCACAggtggctcacacataaaatatcccaggtctccagagggaggctgaggcaaagggattgcgtgcctgaatcacatagtgggttccaggccagcctgggctacagtgtaagaccctgtcccaaCCCTCCTTCCCAATAAAGCTAATAATTAGCTTCCAATAACGAGCTTTATAGGGAAAAGGCACAGTGAGTCTCGATGGCTTTGTATAAAGCCCTGAACCAGGAAAAACTCGGGGAGTGATTAGGAGGCAGCCTCTCAGCTGGGAAAGGAAATTACTCTCAGGTGCTCTCACTGAACCCCCATTAGAGTAGCAGGTGTTTATCTGCCTTTATCCCTTCCTTTATCAGGCAATAAAGATGCTAAAAGGGAAAGTTGGATAGAAGGGCTTTTAAGAACATGGACTGCCCCCCAACCAAACCTCCACAGACAGACAGGGATGCTGGGCAAGAGACCATGAGGGAAAAGGTGGGTGGGTGGGTGGGTCCCTTACTCCAAGGACATCTGGGATAGGCTCCAAGATAAAGTTTCAAGAAAGGAATGTCCAGAGATCTGGAGACAGAAGCACTAAGCAATTATGGCCACCCATAAAATGAGATTCTCTGCTCCTCGGGCCAAAACTCTCGAATCCTAACCAAAGAAGACAAAACCTATTAAAGGCATACAAGGGCTAGGAAGGATGGGGTGGGTCACAcccagcactataatgtcagaaaactgattgtcatgagtttgggattattaacccgggctacatagtgagttccagctcagcctggactgcgtgcagtatgagaccatgACGACCACGCGTGTGCACATGTGTGCACGCACACAAGCAAGGgggactggagatgaagttaggtgatagagcacttgcctaggaccctgaaatttaacccttggcacctcaaaaaGTAATAATGAAATGTAAGGGGAGACTAACTACAACACTATGAGTTGGGGCTCCCCAAGGTTAGTAAGAAGAAAAA</w:t>
      </w:r>
      <w:r>
        <w:rPr>
          <w:rFonts w:hint="eastAsia"/>
          <w:sz w:val="24"/>
          <w:szCs w:val="24"/>
        </w:rPr>
        <w:t>AGCACTCAATAGCCCACGGTCTGAATATGAGGGGCAAAATACCCTACTGTGGTTCTAGGAGACCCCACCCTACTGAACCAAAAGAATGAGGGCATGACAGCCACCTCTGGTCCCTAAGGGAAGGCCATGAATCCAGGGCAGCCACAGCTTTCATGGTCTGGTGAGCCCACCTCTAAGGTTTTCCCCAGTGGGAAGCCAGCCCCGGGGACAACGCCAGCTCCCAGAGGTGCACACTTCCCACCTGCCCTGGACATCCTCTGCCCTTTCACTCCTGGGAAAGGGAGTTACTGGAAGTCAGCTACTTCAAAGGATGCTTCAACCTGGGGTGCCCCAGCTGACAGTCAAGTCGAGACCTTTGAGTATGACTGTCACTTCCCCCAGAAAGAACACAAGTGAAAGAACGTTTCCTAATTGGCCCAAACTGCCAAGGCTTACTCTGGACTCCATCTTGCAACCTCTCCCAAGAACCACTGCCTCTGTCCCTGGAAAGGTAGCACCAGCTTccccctcccccacccacgccccacccccactcatccccccatcccccaccccGGGGGGGGGGGGCCAGCTCGAATGTCTACCTTGGATAGAAAGCTGACAGAAAACTCCCAGAAGGAGAGCACCAATCTTCCCCAGTGGCTCCCTGAAACAAAGGCACCTCCCATAGCTTTCTAGTTGGTTCCTCCACCCCCCACCCCCCCCCCCGTGAGTCTGGTAGGACCTTCTCTGAAAGCTGTGGTCCCACAACCTCAAAAGAGGGGGGTAGGAGAGAAAAAAAGGAAGAAAAGAACGAAGAgggtgtggttgtgcacatctttaaccctagcacccaagaggcagaaatatgtggatctctgagttccagaccaacctggtctacatagcagttttaggcaagccaggtatataataaaaAGAGGAAGCggagctggggccgcagctcagttggtaaagtccttgcctatcatacacaaagccatgagtttgatttcaacaccacataaagcaggttccatgtgggctaaggcaggaggatcagaccaagatttcaaggtcatcctctatgtatagagttggaggccagcctgagctatatgtctcaaacagggaaaaGGTAAACAGAATTATTTACTGTGAATATTATTGTAGACTGCAATAGCCCCTCGCTCACAAAATTTTTCTAGCACAAAATGTCTGAAGCTCCAAGGTTGGGAAAACGGTGTGACGCCACCTCTAACCCAGTCCTTGGGACGTGCAGAGCCAGTGAGATAGGAGCACAATGAGGAGGCGTGCAGATGGAGCGGTACACAGAGAAAAGCCAGACTCCATGTTCAGGGCCTGAGAAGTGAAAGTTTCAAATTGCAAGAAAGTTGCAAGAAAAATGAAGCTGGAATGAGGGGGTAGCAGACAGGAGTGTAGAAGAAGGCTCCCGGAATACTCCAGTCTGGGTGAGACTAGAACTTGGGAAACTCTTTGGGTGTCTGCAAGGAGTCCACAGACCAACTGACAGGGTCGTAGCTGTCAGAAGAATGATGATAAAAACGAATTCAGGGCTCTGGTGGCACCGATGCCATTGCTCAAGCCAAGCTGGAAACCGGCTACATGCCTACACCACTGGGTAAAAGTGTTCCCAGCACCGTGAGTGAACACTGCACAGCCCTAATGTTCCCCAGAGGCAGGCAAGCCTGTGAGCTCAAGAACAATTTGTTCTTACCAAGGAGCAAAAGCCATCCATCCGGGTGTTCTTACAAAAATAACCTTAAgtgatcttggacaacttaatcgtgacctcagttccgtgtcaatacaataaagaacactcaaaacaaacgtgcttatcttgggaagttatttgaatattcatgagctaaccttgtctggaacctggaacagggctctgtttgcagccagagcaggtgctctccattaaatTACACAATAGCAATGAGCAAAAGCGAGTAGACACTGCACTTGCCCACTAGGATGCCAAGTGAAGCTAGTTGTAGCTGGTTACTATCTATGACTTCCAAGTGCTAAGACAAGAATAAGATAATCTTAGAGGAGTTCCAGAAAAGTCCCAATCAGAAAGcaggcatggtggccatgcctttcctgcagaggcagaggaaagtgcatctctgagttcaaagctaccctggtctacaggtgagtgtccagcccgccagggataATGAAAGGTggagggtggtaggcagatctctgtgatctggtctacactgtctggtctacaacagcgagttactgaacaaacaggcggactctgtagaggggccttgtctcaaaccaaaaacaaaaTATACCTAGCGTTTCTAAACCAGTTTCATCTTATAATTCTTCCTCAGCACAGAGACACTCCCAATATACTCTGCATCTCTTCTCAAACTTGAGGGGGATCAAACAGCTTTGCACACCTAAGCCAGATCAGGGAGTCTAAACTGGGAATCTAAATCCCTCGTGTGACACCTGGTTTTTTAAGTTACAGGCCTGATTCAATTCTGCCCCTATTGGTAACTTAGAGGAAGTACATCCAAGTGTCCTGGGGTTGGGAGTGTAAAGAAAAACGTAAAGGAACAAAAGGCTCACATCGTGGTGCCCAGTCAGTCACCATAAAATGGGATGGGCACAGTCACCTGCATCTTGTAGGAACAGGCCTCCCAAGAGGCTCTGGGTGGCGAATGAACCACAAGACAGAAGTTAGAACTCACTTTCAGATACTCTGGTTAATTCCCTTTCCATTCCCGGGAACAGACGATTCTACCGCACGTCCCTAGGGGTGTCTACCTGTCGTGCAACCACAGTCCCATCATCGGAGAGAAAGTTCATAAAAAGAATCCAGATGTCCAAGAGGAAAATTCACTCTCCCTAGGACTAGAGAGTCTTCCTCCACTTTGTGTTTTAGGAATTGTCAAGAGTTGGCTGAATCAATAGATAAGCCCAATGGAGCCTGCAAAATCATGCCAGCCTAAAGGCAAATGTCTAAACAAACCGAATTAAAGCGAAGGGCCACGTCCCAAGATATTAGAGAAAAACCAACCGATAAACTCAAATCAGGTACCTCTCTCAAATCTGAGGTTCATCTGCCAGGGCCCTGGATACATCAAAAGCAACCGACCAACCTCTCCCACGCAGTCAGGACCAAGAGAAGAGGGGGGAGGGGGCTGGAACGTGGTCAAGGCACTTTCCCTAAAATTTGTTCCTGTGAGACACTGTAATTTCAAATGTGTAACTGAGCTCTAACACAAACCTCTGGACAGCACCCACCCTCGGCCCCTGCCCCATACTAGACCATTCCCTCTCCTAAATCCTGGACTAGGGTAGGAACCAATCCCGTAATCCTGGGTATTTTAGAAACTCAATTCTCCTGGGAGTTAGAGCGCTCCGGGCCTGGCTCCGGTCCACCCCCACCTCTCTAGCCCGAAGAGGAGAGTGAGGCTCCAAGCAGGGCCGGAGGCGCTTTCTTATGTAAATGGCGCGCCGAGAGAACTGGAGTTTGCCGGGAAGGCAGAGTGAGGTGGGCTCAGGAAGGTCAGAGCGACTAAAGGTTCATTTTCAGAAACCaagaaaacaaaacaaaaacaaaaaagaaaaaaaagaaCTCTGGGGATCGTGGGGTGGGAAGATGAGTCCATTCCGTGTAACTTTTAGTTCCAAATCAGAACATACTATCCAAAATCCGCCCTCAACTCGGCGGCCAGACACGGGGACGAGGCGGGGCGGTCCCCAGGAAGGTCTGCTGTGAGGGGGCGCCCCTTTCGAGCCTCAGTTCCGGGCAGTTCAGTTCCGGGGAGGGGGCGCGGCAGGCTAGTCTTTCTGCGCCCTTTCCCGCTCCTTCCTGGGTGGCTCTCTCCCCCACCCCACCCCCGATCCACCCCCAAGGAGCGCCACGAGGAACCGAAGGCCTCTTCAACACATCCTTAAATTCAAGAGGGCCGGGCCCCAGCTGCTACACGCTTCCACCCCGCCTCCTCCCCTAAGCAGGATTCTTCCCCACGTGCTCCTGCCGGAACTCGGGGCTGCAGAAGGG</w:t>
      </w:r>
      <w:r>
        <w:rPr>
          <w:rFonts w:hint="eastAsia"/>
          <w:sz w:val="24"/>
          <w:szCs w:val="24"/>
        </w:rPr>
        <w:t>GGCTCCTCCCACGTGGGCGCAGCAGTCTCAGACTACGTGCAGGGCGGCCGTCCCATCAAGAAATTAGGGGCTCTAAGGGTGGGGAGGGTGCGCGCAGGTCCCGGGTAGGTGGGACTATCGATGGTGAGCGGTCGGGCCACGAGGGTGCCTAGCAGACGTGGCTTCTCGCGCGCAGGACTTTCCCAGCTACCCAGACTGGTTCCACGTCTCCAGCCCCGAAGGAGGAGGAAGCAGGTCCTCTGCGTGCTCCAGATTCCGGGAGAGCACGCAACTTGGTCCGAAGCGAGCCAGAAGCTCCCGCCCGTGCCGACTTACCTTCTGCACTTGGTTTTGGTTGAGCTCCGTGAATAAGCAGGCGATCATATGCGAGGCGATCATCTTGTTGCGGCGAGTCGGGGCCAAATAGAGAAACCGAGGCTCGAGCGCTACCGATGGAGCAGGCAGCGCTGTCCGACCGCTTTGAAACCAGGCCCGGGTGTCCGGCTGGGATCGAAGACTCCAGGAGCCACACAAAGAAGCTTAACCACGATGGCTCACCAGCTGAGGGCCTCAAGTTTCCAGAAACAGGGTTTTTTTTTTTCTTTTTTTCAATTTTTTTAATCACAACTACTAGAAGGTACCCTAAGTCTCACTCCTGCCGACCGGTCTAGCTGCTTAGCGTCCCGTCGCTAACTTCACTCACTGGGTCACTAAGGCTCAACTTCGGAAAAAAATGACAGTTCTGTTCCAATCCGGCGATCGCACCTATCAGAGTCACTGGCGTGATGCTCCTGCCCTCGGATCTCCAAAGCAGAACAACTCCGGGTAGCCTGTGGTGTCCTGAGACTCCAGCACTGGAGTTGGTGCAACAA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0ODIzZjdmNjY2MzBiMTJkNThmM2ZmZGVlOTkyNmQifQ=="/>
  </w:docVars>
  <w:rsids>
    <w:rsidRoot w:val="00000000"/>
    <w:rsid w:val="016B44B1"/>
    <w:rsid w:val="16FA6A3F"/>
    <w:rsid w:val="1F694D50"/>
    <w:rsid w:val="1F941997"/>
    <w:rsid w:val="25DF35D1"/>
    <w:rsid w:val="2E7A2C20"/>
    <w:rsid w:val="3C666B2F"/>
    <w:rsid w:val="3FCD4588"/>
    <w:rsid w:val="43B31A4E"/>
    <w:rsid w:val="4CB1386B"/>
    <w:rsid w:val="50C44207"/>
    <w:rsid w:val="64AC28AC"/>
    <w:rsid w:val="68C30043"/>
    <w:rsid w:val="694201E4"/>
    <w:rsid w:val="69A909C0"/>
    <w:rsid w:val="70335C2F"/>
    <w:rsid w:val="7112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8"/>
      <w:szCs w:val="32"/>
      <w:vertAlign w:val="superscript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</Pages>
  <Words>12</Words>
  <Characters>49461</Characters>
  <Lines>0</Lines>
  <Paragraphs>0</Paragraphs>
  <TotalTime>47</TotalTime>
  <ScaleCrop>false</ScaleCrop>
  <LinksUpToDate>false</LinksUpToDate>
  <CharactersWithSpaces>4946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7:13:00Z</dcterms:created>
  <dc:creator>11589</dc:creator>
  <cp:lastModifiedBy>11589</cp:lastModifiedBy>
  <dcterms:modified xsi:type="dcterms:W3CDTF">2022-10-21T08:1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222C78D5C0344B6BE4BE7C1814825D6</vt:lpwstr>
  </property>
</Properties>
</file>